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83C0F9" w14:textId="3BE5686F" w:rsidR="009D521E" w:rsidRDefault="009D521E" w:rsidP="00941AE1">
      <w:pPr>
        <w:jc w:val="center"/>
        <w:rPr>
          <w:szCs w:val="24"/>
        </w:rPr>
      </w:pPr>
      <w:bookmarkStart w:id="0" w:name="_GoBack"/>
      <w:bookmarkEnd w:id="0"/>
      <w:r>
        <w:rPr>
          <w:szCs w:val="24"/>
        </w:rPr>
        <w:t>The raw data was owned by the third party: Healthy and Welfare Data Science Center, HWDC</w:t>
      </w:r>
    </w:p>
    <w:p w14:paraId="3306E28B" w14:textId="350A4F5A" w:rsidR="009D521E" w:rsidRPr="00941AE1" w:rsidRDefault="009D521E" w:rsidP="00941AE1">
      <w:pPr>
        <w:jc w:val="center"/>
        <w:outlineLvl w:val="0"/>
        <w:rPr>
          <w:rFonts w:ascii="Times New Roman" w:hAnsi="Times New Roman"/>
          <w:b/>
          <w:bCs/>
          <w:sz w:val="20"/>
          <w:szCs w:val="20"/>
        </w:rPr>
      </w:pPr>
      <w:r w:rsidRPr="00941AE1">
        <w:rPr>
          <w:rFonts w:ascii="Times New Roman" w:hAnsi="Times New Roman"/>
          <w:b/>
          <w:bCs/>
          <w:sz w:val="20"/>
          <w:szCs w:val="20"/>
        </w:rPr>
        <w:t xml:space="preserve">SAS code </w:t>
      </w:r>
    </w:p>
    <w:p w14:paraId="2C48F4DD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libnam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data 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E:\H108044\Yeh\data set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05E67B29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libnam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w 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E:\H108044\Yeh\data work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760F8232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libnam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w1 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E:\H108044\Yin\3 Data work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4C02C21B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</w:p>
    <w:p w14:paraId="20DD6F16" w14:textId="4E1A9E84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raw data*/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</w:p>
    <w:p w14:paraId="32D30697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b/>
          <w:bCs/>
          <w:color w:val="000080"/>
          <w:kern w:val="0"/>
          <w:szCs w:val="24"/>
          <w:shd w:val="clear" w:color="auto" w:fill="FFFFFF"/>
        </w:rPr>
        <w:t>proc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b/>
          <w:bCs/>
          <w:color w:val="000080"/>
          <w:kern w:val="0"/>
          <w:szCs w:val="24"/>
          <w:shd w:val="clear" w:color="auto" w:fill="FFFFFF"/>
        </w:rPr>
        <w:t>contents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data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=h_bhp91.h_bhp_twhhhbas91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positio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; </w:t>
      </w:r>
      <w:r w:rsidRPr="00342193">
        <w:rPr>
          <w:rFonts w:ascii="Courier New" w:hAnsi="Courier New" w:cs="Courier New"/>
          <w:b/>
          <w:bCs/>
          <w:color w:val="000080"/>
          <w:kern w:val="0"/>
          <w:szCs w:val="24"/>
          <w:shd w:val="clear" w:color="auto" w:fill="FFFFFF"/>
        </w:rPr>
        <w:t>ru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;  </w:t>
      </w:r>
      <w:r w:rsidRPr="00342193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7578*/</w:t>
      </w:r>
    </w:p>
    <w:p w14:paraId="64B094E9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b/>
          <w:bCs/>
          <w:color w:val="000080"/>
          <w:kern w:val="0"/>
          <w:szCs w:val="24"/>
          <w:shd w:val="clear" w:color="auto" w:fill="FFFFFF"/>
        </w:rPr>
        <w:t>proc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b/>
          <w:bCs/>
          <w:color w:val="000080"/>
          <w:kern w:val="0"/>
          <w:szCs w:val="24"/>
          <w:shd w:val="clear" w:color="auto" w:fill="FFFFFF"/>
        </w:rPr>
        <w:t>contents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data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=h_bhp90.pa_id90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positio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; </w:t>
      </w:r>
      <w:r w:rsidRPr="00342193">
        <w:rPr>
          <w:rFonts w:ascii="Courier New" w:hAnsi="Courier New" w:cs="Courier New"/>
          <w:b/>
          <w:bCs/>
          <w:color w:val="000080"/>
          <w:kern w:val="0"/>
          <w:szCs w:val="24"/>
          <w:shd w:val="clear" w:color="auto" w:fill="FFFFFF"/>
        </w:rPr>
        <w:t>ru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;  </w:t>
      </w:r>
      <w:r w:rsidRPr="00342193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6706*/</w:t>
      </w:r>
    </w:p>
    <w:p w14:paraId="654DA87A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</w:p>
    <w:p w14:paraId="2EBE36F1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b/>
          <w:bCs/>
          <w:color w:val="000080"/>
          <w:kern w:val="0"/>
          <w:szCs w:val="24"/>
          <w:shd w:val="clear" w:color="auto" w:fill="FFFFFF"/>
        </w:rPr>
        <w:t>data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w.h_bhp_twhhh_v3; </w:t>
      </w:r>
    </w:p>
    <w:p w14:paraId="524E8667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set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h_bhp_twhhh_v4;</w:t>
      </w:r>
    </w:p>
    <w:p w14:paraId="3C6BF242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outcome1*/</w:t>
      </w:r>
    </w:p>
    <w:p w14:paraId="14399E01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Stroke_1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or Stroke_death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or cad_1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or  cad_death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outcome1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;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outcome1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016F3F8B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(Stroke_1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nd Stroke_day&lt;=index_day) or (Stroke_death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nd death_day&lt;=index_day)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outcome1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.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23E56D4C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(cad_1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nd cad_day&lt;=index_day) or (cad_death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nd death_day&lt;=index_day)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outcome1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.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339EC01F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death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nd (death_day&lt;Stroke_day or death_day&lt;cad_day)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outcome1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.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6C3D3D7D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outcome1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outcome1_py=(min(Stroke_day,cad_day,death_day)-index_day)/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365.25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046CCCE7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outcome1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nd death^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outcome1_py=(mdy(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2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,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3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,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2015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-index_day)/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365.25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5CFD65C0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outcome1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nd death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outcome1_py=(death_day-index_day)/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365.25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54BE0186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</w:p>
    <w:p w14:paraId="6B36DDE1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b/>
          <w:bCs/>
          <w:color w:val="000080"/>
          <w:kern w:val="0"/>
          <w:szCs w:val="24"/>
          <w:shd w:val="clear" w:color="auto" w:fill="FFFFFF"/>
        </w:rPr>
        <w:lastRenderedPageBreak/>
        <w:t>data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h_bhp_twhhh_v33;</w:t>
      </w:r>
    </w:p>
    <w:p w14:paraId="32EAED4F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set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w.h_bhp_twhhh_v3;</w:t>
      </w:r>
    </w:p>
    <w:p w14:paraId="799ED12E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BH in (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-999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9.8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)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BH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.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5CCBB79D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BW in (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-999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9.8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)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BW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.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0E4FDD14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BH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.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bh=height2007;</w:t>
      </w:r>
    </w:p>
    <w:p w14:paraId="28E0EFFB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BH in (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998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999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)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BH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.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58632E00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pregnant in (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-9999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-999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)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pregnant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.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6FE88A38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BMI=BW/((BH/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0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**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2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;</w:t>
      </w:r>
    </w:p>
    <w:p w14:paraId="1B6731F6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gender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nd pregnant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delet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;   </w:t>
      </w:r>
      <w:r w:rsidRPr="00342193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n=126*/</w:t>
      </w:r>
    </w:p>
    <w:p w14:paraId="60F46376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ge&lt;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2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delet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;  </w:t>
      </w:r>
      <w:r w:rsidRPr="00342193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n=485*/</w:t>
      </w:r>
    </w:p>
    <w:p w14:paraId="1A988F72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</w:t>
      </w:r>
      <w:r w:rsidRPr="00342193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ab/>
        <w:t xml:space="preserve">    if age&lt;65 then delete;  /*n=878*/</w:t>
      </w:r>
    </w:p>
    <w:p w14:paraId="69C3B944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bh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.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or bw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.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delet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;   </w:t>
      </w:r>
      <w:r w:rsidRPr="00342193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n=352*/</w:t>
      </w:r>
    </w:p>
    <w:p w14:paraId="14A75008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</w:t>
      </w:r>
      <w:r w:rsidRPr="00342193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ab/>
        <w:t xml:space="preserve"> underweight n=841*/</w:t>
      </w:r>
    </w:p>
    <w:p w14:paraId="71B5ECB7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     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BMI &lt;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8.5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delet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;   </w:t>
      </w:r>
    </w:p>
    <w:p w14:paraId="6B470FF4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</w:p>
    <w:p w14:paraId="388C114E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 age*/</w:t>
      </w:r>
    </w:p>
    <w:p w14:paraId="7080A5DD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2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&lt;=age&lt;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4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gec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126808E6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 xml:space="preserve">   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4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&lt;=age&lt;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65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gec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3C2A0B8A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 xml:space="preserve">   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ge&gt;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65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gec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2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34097883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gec in (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0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1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)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gec65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;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gec65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; </w:t>
      </w:r>
      <w:r w:rsidRPr="00342193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subgroup*/</w:t>
      </w:r>
    </w:p>
    <w:p w14:paraId="6A610916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gec65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nd 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65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&lt;=age&lt;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75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gec14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; 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gec14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; </w:t>
      </w:r>
      <w:r w:rsidRPr="00342193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subgroup*/</w:t>
      </w:r>
    </w:p>
    <w:p w14:paraId="27A6867B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smoke*/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(smoke= 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4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 and (current_smoke in (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,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2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))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smoker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;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smoker 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3A81EF55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 Alcohol--alc */</w:t>
      </w:r>
    </w:p>
    <w:p w14:paraId="25C750C5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lastRenderedPageBreak/>
        <w:t>/*exercise*/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 PA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exercise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;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exercise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; </w:t>
      </w:r>
    </w:p>
    <w:p w14:paraId="6A725494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 menopause*/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gender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nd menopause 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enopausec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;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enopausec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; </w:t>
      </w:r>
    </w:p>
    <w:p w14:paraId="3F23A8C1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 HRT*/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gender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nd HRT in (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2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3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)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HRTuse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;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HRTuse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; </w:t>
      </w:r>
    </w:p>
    <w:p w14:paraId="560DB8AC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 CVDFHx*/</w:t>
      </w:r>
    </w:p>
    <w:p w14:paraId="6772800A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b/>
          <w:bCs/>
          <w:color w:val="000080"/>
          <w:kern w:val="0"/>
          <w:szCs w:val="24"/>
          <w:shd w:val="clear" w:color="auto" w:fill="FFFFFF"/>
        </w:rPr>
        <w:t>%macro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a(b);</w:t>
      </w:r>
    </w:p>
    <w:p w14:paraId="2EA6EC81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>&amp;b._1=&amp;</w:t>
      </w:r>
      <w:r w:rsidRPr="00342193">
        <w:rPr>
          <w:rFonts w:ascii="Courier New" w:hAnsi="Courier New" w:cs="Courier New"/>
          <w:color w:val="008080"/>
          <w:kern w:val="0"/>
          <w:szCs w:val="24"/>
          <w:shd w:val="clear" w:color="auto" w:fill="FFFFFF"/>
        </w:rPr>
        <w:t>b.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*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54CBE7C7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>if &amp;</w:t>
      </w:r>
      <w:r w:rsidRPr="00342193">
        <w:rPr>
          <w:rFonts w:ascii="Courier New" w:hAnsi="Courier New" w:cs="Courier New"/>
          <w:color w:val="008080"/>
          <w:kern w:val="0"/>
          <w:szCs w:val="24"/>
          <w:shd w:val="clear" w:color="auto" w:fill="FFFFFF"/>
        </w:rPr>
        <w:t>b.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in (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2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 then &amp;b._1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2D87B21C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b/>
          <w:bCs/>
          <w:color w:val="000080"/>
          <w:kern w:val="0"/>
          <w:szCs w:val="24"/>
          <w:shd w:val="clear" w:color="auto" w:fill="FFFFFF"/>
        </w:rPr>
        <w:t>%mend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a;</w:t>
      </w:r>
    </w:p>
    <w:p w14:paraId="49C89677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>%</w:t>
      </w:r>
      <w:r w:rsidRPr="00342193">
        <w:rPr>
          <w:rFonts w:ascii="Courier New" w:hAnsi="Courier New" w:cs="Courier New"/>
          <w:b/>
          <w:bCs/>
          <w:i/>
          <w:iCs/>
          <w:color w:val="000000"/>
          <w:kern w:val="0"/>
          <w:szCs w:val="24"/>
          <w:shd w:val="clear" w:color="auto" w:fill="FFFFFF"/>
        </w:rPr>
        <w:t>aa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(FatherCAD);</w:t>
      </w:r>
    </w:p>
    <w:p w14:paraId="2F413936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>%</w:t>
      </w:r>
      <w:r w:rsidRPr="00342193">
        <w:rPr>
          <w:rFonts w:ascii="Courier New" w:hAnsi="Courier New" w:cs="Courier New"/>
          <w:b/>
          <w:bCs/>
          <w:i/>
          <w:iCs/>
          <w:color w:val="000000"/>
          <w:kern w:val="0"/>
          <w:szCs w:val="24"/>
          <w:shd w:val="clear" w:color="auto" w:fill="FFFFFF"/>
        </w:rPr>
        <w:t>aa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(Fatherstroke);</w:t>
      </w:r>
    </w:p>
    <w:p w14:paraId="743C8842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>%</w:t>
      </w:r>
      <w:r w:rsidRPr="00342193">
        <w:rPr>
          <w:rFonts w:ascii="Courier New" w:hAnsi="Courier New" w:cs="Courier New"/>
          <w:b/>
          <w:bCs/>
          <w:i/>
          <w:iCs/>
          <w:color w:val="000000"/>
          <w:kern w:val="0"/>
          <w:szCs w:val="24"/>
          <w:shd w:val="clear" w:color="auto" w:fill="FFFFFF"/>
        </w:rPr>
        <w:t>aa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(MotherCAD);</w:t>
      </w:r>
    </w:p>
    <w:p w14:paraId="51443C4B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>%</w:t>
      </w:r>
      <w:r w:rsidRPr="00342193">
        <w:rPr>
          <w:rFonts w:ascii="Courier New" w:hAnsi="Courier New" w:cs="Courier New"/>
          <w:b/>
          <w:bCs/>
          <w:i/>
          <w:iCs/>
          <w:color w:val="000000"/>
          <w:kern w:val="0"/>
          <w:szCs w:val="24"/>
          <w:shd w:val="clear" w:color="auto" w:fill="FFFFFF"/>
        </w:rPr>
        <w:t>aa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(Motherstroke);</w:t>
      </w:r>
    </w:p>
    <w:p w14:paraId="41C9EDE0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FatherCAD_1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or Fatherstroke_1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or MotherCAD_1 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or Motherstroke_1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CVDFHx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;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CVDFHx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7AB7820A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education*/</w:t>
      </w:r>
    </w:p>
    <w:p w14:paraId="6D04A766" w14:textId="6E4005D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&lt;=education&lt;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6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or 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9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&lt;=education&lt;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92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edu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;  </w:t>
      </w:r>
    </w:p>
    <w:p w14:paraId="6696F84D" w14:textId="4029C91B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edu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;  </w:t>
      </w:r>
    </w:p>
    <w:p w14:paraId="48C092BD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       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education in (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-999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6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)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edu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.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1ECA44AA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marriage*/</w:t>
      </w:r>
    </w:p>
    <w:p w14:paraId="50B8E5BB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arriage in (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,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6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)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arry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;  </w:t>
      </w:r>
      <w:r w:rsidRPr="00342193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Living with spouse*/</w:t>
      </w:r>
    </w:p>
    <w:p w14:paraId="605204B5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arry 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; </w:t>
      </w:r>
      <w:r w:rsidRPr="00342193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single or divorced or seperated*/</w:t>
      </w:r>
    </w:p>
    <w:p w14:paraId="458B826C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income*/</w:t>
      </w:r>
    </w:p>
    <w:p w14:paraId="14174DF1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&lt;=income&lt;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6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incomec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;  </w:t>
      </w:r>
      <w:r w:rsidRPr="00342193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&lt;40000*/</w:t>
      </w:r>
    </w:p>
    <w:p w14:paraId="5D15CED2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lastRenderedPageBreak/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incomec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; </w:t>
      </w:r>
      <w:r w:rsidRPr="00342193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&gt;=40000*/</w:t>
      </w:r>
    </w:p>
    <w:p w14:paraId="28AC37F1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income in (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-999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5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6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8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)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incomec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71EAD05F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</w:p>
    <w:p w14:paraId="77FCE706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 BMI 3groups*/</w:t>
      </w:r>
    </w:p>
    <w:p w14:paraId="3C37DB7F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&lt;=BMI &lt;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8.5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BMIc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45EC7CF7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8.5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&lt;=BMI&lt;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24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BMIc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2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1C82E3CD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24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&lt;=BMI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BMIc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3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646A01AB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 BMI 4 groups*/</w:t>
      </w:r>
    </w:p>
    <w:p w14:paraId="51CEE0ED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&lt;=BMI &lt;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8.5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BMIc1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0897BBD8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8.5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&lt;=BMI&lt;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24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BMIc1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2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400DF57B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24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&lt;=BMI&lt;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27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BMIc1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3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728F495F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  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27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&lt;=BMI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BMIc1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4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;   </w:t>
      </w:r>
    </w:p>
    <w:p w14:paraId="7DFEAB9B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calibrated BMI*/</w:t>
      </w:r>
    </w:p>
    <w:p w14:paraId="2E0A614E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gender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calBMI1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.355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+ 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.985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* BMI;</w:t>
      </w:r>
    </w:p>
    <w:p w14:paraId="5F43BAE3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gender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calBMI1=-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.316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+ 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.02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*BMI ;</w:t>
      </w:r>
    </w:p>
    <w:p w14:paraId="4465703B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</w:p>
    <w:p w14:paraId="028F5224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gender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calBMI2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.17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+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.986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*BMI+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.004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*age;</w:t>
      </w:r>
    </w:p>
    <w:p w14:paraId="4F4EE63A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gender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calBMI2=-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.552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+ 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.01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* BMI +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.0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*age; </w:t>
      </w:r>
    </w:p>
    <w:p w14:paraId="20E30CED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</w:p>
    <w:p w14:paraId="4173A003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&lt;=calBMI1 &lt;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8.5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cal1BMIc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0BCE6A9C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8.5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&lt;=calBMI1&lt;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24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cal1BMIc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2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08DC9C25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24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&lt;=calBMI1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cal1BMIc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3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125EF722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</w:p>
    <w:p w14:paraId="603B95F6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lastRenderedPageBreak/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&lt;=calBMI2 &lt;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8.5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cal2BMIc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68F4EA90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8.5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&lt;=calBMI2&lt;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24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cal2BMIc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2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16D77B3E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24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&lt;=calBMI2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cal2BMIc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3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639FC6B3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 Waist circumference*/</w:t>
      </w:r>
    </w:p>
    <w:p w14:paraId="03969E51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&lt;wc_value&lt;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4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wc_value=wc_value*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2.54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4444425F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WC_value in (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9.9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)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WC_value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.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09B31227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>(gender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ND WC_value&gt;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8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 or (gender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nd WC_value&gt;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9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)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WC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;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WC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; </w:t>
      </w:r>
    </w:p>
    <w:p w14:paraId="35CC1B44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lab*/</w:t>
      </w:r>
    </w:p>
    <w:p w14:paraId="723EC2E9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 xml:space="preserve">   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n_Glu in (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9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.9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9.9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)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n_Glu=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 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6CC86239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N_HB in (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9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.9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9.9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)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N_HB=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 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5E6D0F07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N_CHOL in (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9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.9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9.9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)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N_CHOL=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 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18E67628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>n_tri in (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9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.9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9.9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)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n_tri=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 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5C4FA49C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n_hdl in (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9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.9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9.9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)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n_hdl=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 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766AEAD5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n_LDL in (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9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.9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9.9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)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n_LDL=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 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7EBFD85F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N_CREAT in (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9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.9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9.9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)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N_CREAT=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 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20DCC367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sbp1 in (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9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.9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9.9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)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sbp1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.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504108E1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sbp2 in (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9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.9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9.9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)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sbp2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.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69FE7DFF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dbp1 in (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9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.9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9.9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)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dbp1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.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63348CCE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dbp2 in (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9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.9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999.9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)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dbp2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.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720AADA0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>Glu=n_Glu*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1EB3B775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>HbA1c=N_HB*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6F91BF5E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>TC=N_CHOL*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45677E5F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>TG= n_tri*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2E67DADB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lastRenderedPageBreak/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>HDL=n_hdl*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6143BCF4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>LDL=n_LDL*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7EB4BBB9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>Cr=N_CREAT*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7692954D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 sbp and dbp */</w:t>
      </w:r>
    </w:p>
    <w:p w14:paraId="707696CB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sbp1 ne 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.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nd sbp2 ne 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.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sbp=(sbp1+sbp2)/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2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1083D246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sbp1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.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sbp=sbp2;</w:t>
      </w:r>
    </w:p>
    <w:p w14:paraId="2C2689E5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sbp2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.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sbp=sbp1;</w:t>
      </w:r>
    </w:p>
    <w:p w14:paraId="5D84CE16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dbp1 ne 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.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nd dbp2 ne 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.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dbp=(dbp1+dbp2)/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2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4AE30F2A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dbp1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.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dbp=dbp2;</w:t>
      </w:r>
    </w:p>
    <w:p w14:paraId="03C98AB0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dbp2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.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dbp=dbp1;</w:t>
      </w:r>
    </w:p>
    <w:p w14:paraId="102BF371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</w:p>
    <w:p w14:paraId="3F72E973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(Glu&gt;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26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ND HbA1c&gt;= 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6.5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 or (DM_drug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)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DM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;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DM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3672A9AF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  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(LDL&gt;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6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 or (LIPID_drug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)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HL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;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HL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41683DA4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(SBP&gt;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4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 AND  (DBP&gt;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9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 or HTN_drug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HTN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;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HTN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571182DC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(DM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or HL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or HTN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)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CM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;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CM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55D61A4C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 MH lab*/</w:t>
      </w:r>
    </w:p>
    <w:p w14:paraId="11BBB06D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&lt;sbp&lt;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3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nd 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&lt;dbp&lt;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85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BP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;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BP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686BFEC4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&lt;Glu&lt;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0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Glu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;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Glu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; </w:t>
      </w:r>
    </w:p>
    <w:p w14:paraId="121995C0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&lt;TG&lt;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5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TG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;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TG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; </w:t>
      </w:r>
    </w:p>
    <w:p w14:paraId="7A92937B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(gender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nd hdl&gt;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4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 or (gender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nd hdl &gt;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5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)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HDL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;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HDL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6430C061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      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BP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ND MHGlu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ND MHTG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ND MHHDL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lab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;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lab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70815C7B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(CM= 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 AND MHlab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;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2DC5D6D7" w14:textId="669942A3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 w:hint="eastAsia"/>
          <w:color w:val="008000"/>
          <w:kern w:val="0"/>
          <w:szCs w:val="24"/>
          <w:shd w:val="clear" w:color="auto" w:fill="FFFFFF"/>
        </w:rPr>
        <w:t>/*bmi */</w:t>
      </w:r>
    </w:p>
    <w:p w14:paraId="19CFCF33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lastRenderedPageBreak/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nd BMIc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2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MU4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544C89E1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nd BMIc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3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MU4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175258FA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nd BMIc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2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MU4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2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4D2C394C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nd BMIc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3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MU4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3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53A5B786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</w:p>
    <w:p w14:paraId="177E6CD1" w14:textId="209E5583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 w:hint="eastAsia"/>
          <w:color w:val="008000"/>
          <w:kern w:val="0"/>
          <w:szCs w:val="24"/>
          <w:shd w:val="clear" w:color="auto" w:fill="FFFFFF"/>
        </w:rPr>
        <w:t>/*wc 4*/</w:t>
      </w:r>
    </w:p>
    <w:p w14:paraId="68215F4C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nd WC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WC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6351CA7D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nd WC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WC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53D1FC1E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nd WC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WC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2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39C1FB84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nd WC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WC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3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61DAD104" w14:textId="6702F860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 w:hint="eastAsia"/>
          <w:color w:val="008000"/>
          <w:kern w:val="0"/>
          <w:szCs w:val="24"/>
          <w:shd w:val="clear" w:color="auto" w:fill="FFFFFF"/>
        </w:rPr>
        <w:t>/*calBMI1 /</w:t>
      </w:r>
    </w:p>
    <w:p w14:paraId="22916D08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nd cal1BMIc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MU_cal16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401098EF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nd cal1BMIc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2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MU_cal16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57C7D82C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nd cal1BMIc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3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MU_cal16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2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28BCF789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nd cal1BMIc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MU_cal16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3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74711DA8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nd cal1BMIc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2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MU_cal16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4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328B9C89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nd cal1BMIc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3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MU_cal16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5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3100F9D4" w14:textId="1EC2A435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 w:hint="eastAsia"/>
          <w:color w:val="008000"/>
          <w:kern w:val="0"/>
          <w:szCs w:val="24"/>
          <w:shd w:val="clear" w:color="auto" w:fill="FFFFFF"/>
        </w:rPr>
        <w:t>/*calBMI2 */</w:t>
      </w:r>
    </w:p>
    <w:p w14:paraId="0D7D0D7D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nd cal2BMIc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MU_cal26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117B353A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nd cal2BMIc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2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MU_cal26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3EB5AA1E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nd cal2BMIc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3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MU_cal26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2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5A4C15A4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nd cal2BMIc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MU_cal26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3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33E71F21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nd cal2BMIc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2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MU_cal26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4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44A1F3B4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lastRenderedPageBreak/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nd cal2BMIc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3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MU_cal26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5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140F1B82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 xml:space="preserve">/*Sensitivity  analysis for re-defined CM disease </w:t>
      </w:r>
    </w:p>
    <w:p w14:paraId="21A92A34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 DM sensitivity*/</w:t>
      </w:r>
    </w:p>
    <w:p w14:paraId="71C4C323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(Glu&gt;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26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nd HbA1c&gt;= 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6.5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 and (DM_drug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)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DM1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;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DM1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19A0B7FC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(Glu&gt;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26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nd HbA1c&gt;= 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6.5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 and (DM_dis_1=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1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nd DM_dis_day&lt;=index_day)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DM5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;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DM5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45BF0FC5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 HL sensitivity*/</w:t>
      </w:r>
    </w:p>
    <w:p w14:paraId="4DCCCE82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(LDL&gt;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6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 and (LIPID_drug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)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HL1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;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HL1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75882E6A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(LDL&gt;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6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and (hl_dis_1=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1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nd hl_dis_day&lt;=index_day)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HL5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;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HL5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0469883B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 HTN sensitivity*/</w:t>
      </w:r>
    </w:p>
    <w:p w14:paraId="5F9BEC50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(SBP&gt;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4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nd DBP&gt;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9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 and HTN_drug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HTN1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;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HTN1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4FBA3552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(SBP&gt;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4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nd DBP&gt;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9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 and (htn_dis_1=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1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nd htn_dis_day&lt;=index_day)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HTN5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;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HTN5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359C5CD6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 CM*/</w:t>
      </w:r>
    </w:p>
    <w:p w14:paraId="4AA2539C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(DM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or HL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or HTN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)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CM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;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CM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506E67A8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(DM1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or HL1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or HTN1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)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CM1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;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CM1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0D129BE8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(DM5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or HL5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or HTN5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)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CM5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;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CM5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1DF3DD9D" w14:textId="62416A90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 w:hint="eastAsia"/>
          <w:color w:val="008000"/>
          <w:kern w:val="0"/>
          <w:szCs w:val="24"/>
          <w:shd w:val="clear" w:color="auto" w:fill="FFFFFF"/>
        </w:rPr>
        <w:t>/*</w:t>
      </w:r>
      <w:r>
        <w:rPr>
          <w:rFonts w:ascii="Courier New" w:hAnsi="Courier New" w:cs="Courier New" w:hint="eastAsia"/>
          <w:color w:val="008000"/>
          <w:kern w:val="0"/>
          <w:szCs w:val="24"/>
          <w:shd w:val="clear" w:color="auto" w:fill="FFFFFF"/>
        </w:rPr>
        <w:t>M</w:t>
      </w:r>
      <w:r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H</w:t>
      </w:r>
      <w:r w:rsidRPr="00342193">
        <w:rPr>
          <w:rFonts w:ascii="Courier New" w:hAnsi="Courier New" w:cs="Courier New" w:hint="eastAsia"/>
          <w:color w:val="008000"/>
          <w:kern w:val="0"/>
          <w:szCs w:val="24"/>
          <w:shd w:val="clear" w:color="auto" w:fill="FFFFFF"/>
        </w:rPr>
        <w:t>*/</w:t>
      </w:r>
    </w:p>
    <w:p w14:paraId="2F898AB5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(CM= 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 AND MHlab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;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4A9AFDD9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(CM1= 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 AND MHlab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1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;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1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28A20061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(CM5= 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 AND MHlab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5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;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5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0074A6AA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1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nd BMIc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MUs1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162A7E9C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1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nd BMIc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2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MUs1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7747D8A6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lastRenderedPageBreak/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1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nd BMIc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3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MUs1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2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1A4F4391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1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nd BMIc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MUs1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3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6DDFD914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1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nd BMIc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2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MUs1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4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3F97D871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1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nd BMIc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3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MUs1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5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27D004F1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</w:p>
    <w:p w14:paraId="725A5DAD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5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nd BMIc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MUs5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0FC8A4AB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5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nd BMIc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2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MUs5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1F62007A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5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nd BMIc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3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MUs5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2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0DB8FF52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5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nd BMIc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MUs5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3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0D27ACB5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5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nd BMIc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2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MUs5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4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46194CE8" w14:textId="5E0020B9" w:rsidR="00EA7BC5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else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if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5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nd BMIc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3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/>
          <w:color w:val="0000FF"/>
          <w:kern w:val="0"/>
          <w:szCs w:val="24"/>
          <w:shd w:val="clear" w:color="auto" w:fill="FFFFFF"/>
        </w:rPr>
        <w:t>the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HMUs5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5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47A15F23" w14:textId="77777777" w:rsidR="00941AE1" w:rsidRDefault="00941AE1" w:rsidP="00941AE1">
      <w:r>
        <w:rPr>
          <w:rFonts w:hint="eastAsia"/>
        </w:rPr>
        <w:t>i</w:t>
      </w:r>
      <w:r>
        <w:t>f MHMU4=0 and sex=0 then sexsubgr=0;</w:t>
      </w:r>
    </w:p>
    <w:p w14:paraId="14CBAF43" w14:textId="77777777" w:rsidR="00941AE1" w:rsidRDefault="00941AE1" w:rsidP="00941AE1">
      <w:r>
        <w:rPr>
          <w:rFonts w:hint="eastAsia"/>
        </w:rPr>
        <w:t>e</w:t>
      </w:r>
      <w:r>
        <w:t>lse</w:t>
      </w:r>
      <w:r w:rsidRPr="002E757A">
        <w:rPr>
          <w:rFonts w:hint="eastAsia"/>
        </w:rPr>
        <w:t xml:space="preserve"> </w:t>
      </w:r>
      <w:r>
        <w:rPr>
          <w:rFonts w:hint="eastAsia"/>
        </w:rPr>
        <w:t>i</w:t>
      </w:r>
      <w:r>
        <w:t>f MHMU4=1 and sex=0 then sexsubgr=1; /*MHOOwomen*/</w:t>
      </w:r>
    </w:p>
    <w:p w14:paraId="650F663E" w14:textId="77777777" w:rsidR="00941AE1" w:rsidRDefault="00941AE1" w:rsidP="00941AE1">
      <w:r>
        <w:rPr>
          <w:rFonts w:hint="eastAsia"/>
        </w:rPr>
        <w:t>e</w:t>
      </w:r>
      <w:r>
        <w:t>lse</w:t>
      </w:r>
      <w:r w:rsidRPr="002E757A">
        <w:rPr>
          <w:rFonts w:hint="eastAsia"/>
        </w:rPr>
        <w:t xml:space="preserve"> </w:t>
      </w:r>
      <w:r>
        <w:rPr>
          <w:rFonts w:hint="eastAsia"/>
        </w:rPr>
        <w:t>i</w:t>
      </w:r>
      <w:r>
        <w:t>f MHMU4=2 and sex=0 then sexsubgr=2; /*MUNWwomen*/</w:t>
      </w:r>
    </w:p>
    <w:p w14:paraId="1AD24E9D" w14:textId="77777777" w:rsidR="00941AE1" w:rsidRDefault="00941AE1" w:rsidP="00941AE1">
      <w:r>
        <w:rPr>
          <w:rFonts w:hint="eastAsia"/>
        </w:rPr>
        <w:t>e</w:t>
      </w:r>
      <w:r>
        <w:t>lse</w:t>
      </w:r>
      <w:r w:rsidRPr="002E757A">
        <w:rPr>
          <w:rFonts w:hint="eastAsia"/>
        </w:rPr>
        <w:t xml:space="preserve"> </w:t>
      </w:r>
      <w:r>
        <w:rPr>
          <w:rFonts w:hint="eastAsia"/>
        </w:rPr>
        <w:t>i</w:t>
      </w:r>
      <w:r>
        <w:t>f MHMU4=3 and sex=0 then sexsubgr=3; /*MUOOwomen*/</w:t>
      </w:r>
    </w:p>
    <w:p w14:paraId="111E9AB4" w14:textId="77777777" w:rsidR="00941AE1" w:rsidRDefault="00941AE1" w:rsidP="00941AE1">
      <w:r>
        <w:rPr>
          <w:rFonts w:hint="eastAsia"/>
        </w:rPr>
        <w:t>e</w:t>
      </w:r>
      <w:r>
        <w:t>lse</w:t>
      </w:r>
      <w:r w:rsidRPr="002E757A">
        <w:rPr>
          <w:rFonts w:hint="eastAsia"/>
        </w:rPr>
        <w:t xml:space="preserve"> </w:t>
      </w:r>
      <w:r>
        <w:rPr>
          <w:rFonts w:hint="eastAsia"/>
        </w:rPr>
        <w:t>i</w:t>
      </w:r>
      <w:r>
        <w:t>f MHMU4=0 and sex=1 then sexsubgr=4; /*MHNWmen*/</w:t>
      </w:r>
    </w:p>
    <w:p w14:paraId="5E21B1AC" w14:textId="77777777" w:rsidR="00941AE1" w:rsidRDefault="00941AE1" w:rsidP="00941AE1">
      <w:r>
        <w:rPr>
          <w:rFonts w:hint="eastAsia"/>
        </w:rPr>
        <w:t>e</w:t>
      </w:r>
      <w:r>
        <w:t>lse</w:t>
      </w:r>
      <w:r w:rsidRPr="002E757A">
        <w:rPr>
          <w:rFonts w:hint="eastAsia"/>
        </w:rPr>
        <w:t xml:space="preserve"> </w:t>
      </w:r>
      <w:r>
        <w:rPr>
          <w:rFonts w:hint="eastAsia"/>
        </w:rPr>
        <w:t>i</w:t>
      </w:r>
      <w:r>
        <w:t>f MHMU4=1 and sex=1 then sexsubgr=5; /*MHOOmen*/</w:t>
      </w:r>
    </w:p>
    <w:p w14:paraId="4DA9FBDC" w14:textId="77777777" w:rsidR="00941AE1" w:rsidRDefault="00941AE1" w:rsidP="00941AE1">
      <w:r>
        <w:rPr>
          <w:rFonts w:hint="eastAsia"/>
        </w:rPr>
        <w:t>e</w:t>
      </w:r>
      <w:r>
        <w:t>lse</w:t>
      </w:r>
      <w:r w:rsidRPr="002E757A">
        <w:rPr>
          <w:rFonts w:hint="eastAsia"/>
        </w:rPr>
        <w:t xml:space="preserve"> </w:t>
      </w:r>
      <w:r>
        <w:rPr>
          <w:rFonts w:hint="eastAsia"/>
        </w:rPr>
        <w:t>i</w:t>
      </w:r>
      <w:r>
        <w:t>f MHMU4=2 and sex=1 then sexsubgr=6; /*MUNWmen*/</w:t>
      </w:r>
    </w:p>
    <w:p w14:paraId="0D3001BD" w14:textId="77777777" w:rsidR="00941AE1" w:rsidRDefault="00941AE1" w:rsidP="00941AE1">
      <w:r>
        <w:rPr>
          <w:rFonts w:hint="eastAsia"/>
        </w:rPr>
        <w:t>e</w:t>
      </w:r>
      <w:r>
        <w:t>lse</w:t>
      </w:r>
      <w:r w:rsidRPr="002E757A">
        <w:rPr>
          <w:rFonts w:hint="eastAsia"/>
        </w:rPr>
        <w:t xml:space="preserve"> </w:t>
      </w:r>
      <w:r>
        <w:rPr>
          <w:rFonts w:hint="eastAsia"/>
        </w:rPr>
        <w:t>i</w:t>
      </w:r>
      <w:r>
        <w:t>f MHMU4=3 and sex=1 then sexsubgr=7; /*MUOOmen*/</w:t>
      </w:r>
    </w:p>
    <w:p w14:paraId="45F44900" w14:textId="6B8FE9EF" w:rsidR="00941AE1" w:rsidRDefault="00941AE1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</w:p>
    <w:p w14:paraId="4348EE15" w14:textId="77777777" w:rsidR="00941AE1" w:rsidRDefault="00941AE1" w:rsidP="00941AE1">
      <w:r>
        <w:rPr>
          <w:rFonts w:hint="eastAsia"/>
        </w:rPr>
        <w:t>i</w:t>
      </w:r>
      <w:r>
        <w:t>f MHMU4=0 and agec65=0 then agesubgr=0;</w:t>
      </w:r>
    </w:p>
    <w:p w14:paraId="5FE27817" w14:textId="77777777" w:rsidR="00941AE1" w:rsidRDefault="00941AE1" w:rsidP="00941AE1">
      <w:r>
        <w:rPr>
          <w:rFonts w:hint="eastAsia"/>
        </w:rPr>
        <w:t>e</w:t>
      </w:r>
      <w:r>
        <w:t>lse</w:t>
      </w:r>
      <w:r w:rsidRPr="002E757A">
        <w:rPr>
          <w:rFonts w:hint="eastAsia"/>
        </w:rPr>
        <w:t xml:space="preserve"> </w:t>
      </w:r>
      <w:r>
        <w:rPr>
          <w:rFonts w:hint="eastAsia"/>
        </w:rPr>
        <w:t>i</w:t>
      </w:r>
      <w:r>
        <w:t>f MHMU4=1 and agec65=0 then ageubgr=1; /*MHOOyoung*/</w:t>
      </w:r>
    </w:p>
    <w:p w14:paraId="0E25E9BE" w14:textId="77777777" w:rsidR="00941AE1" w:rsidRDefault="00941AE1" w:rsidP="00941AE1">
      <w:r>
        <w:rPr>
          <w:rFonts w:hint="eastAsia"/>
        </w:rPr>
        <w:t>e</w:t>
      </w:r>
      <w:r>
        <w:t>lse</w:t>
      </w:r>
      <w:r w:rsidRPr="002E757A">
        <w:rPr>
          <w:rFonts w:hint="eastAsia"/>
        </w:rPr>
        <w:t xml:space="preserve"> </w:t>
      </w:r>
      <w:r>
        <w:rPr>
          <w:rFonts w:hint="eastAsia"/>
        </w:rPr>
        <w:t>i</w:t>
      </w:r>
      <w:r>
        <w:t>f MHMU4=2 and agec65=0 then agesubgr =2; /*MUNWyoung*/</w:t>
      </w:r>
    </w:p>
    <w:p w14:paraId="5F84DA44" w14:textId="77777777" w:rsidR="00941AE1" w:rsidRDefault="00941AE1" w:rsidP="00941AE1">
      <w:r>
        <w:rPr>
          <w:rFonts w:hint="eastAsia"/>
        </w:rPr>
        <w:lastRenderedPageBreak/>
        <w:t>e</w:t>
      </w:r>
      <w:r>
        <w:t>lse</w:t>
      </w:r>
      <w:r w:rsidRPr="002E757A">
        <w:rPr>
          <w:rFonts w:hint="eastAsia"/>
        </w:rPr>
        <w:t xml:space="preserve"> </w:t>
      </w:r>
      <w:r>
        <w:rPr>
          <w:rFonts w:hint="eastAsia"/>
        </w:rPr>
        <w:t>i</w:t>
      </w:r>
      <w:r>
        <w:t>f MHMU4=3 and agec65=0 then agesubgr =3; /*MUOOyoung*/</w:t>
      </w:r>
    </w:p>
    <w:p w14:paraId="06B63E0B" w14:textId="77777777" w:rsidR="00941AE1" w:rsidRDefault="00941AE1" w:rsidP="00941AE1">
      <w:r>
        <w:rPr>
          <w:rFonts w:hint="eastAsia"/>
        </w:rPr>
        <w:t>e</w:t>
      </w:r>
      <w:r>
        <w:t>lse</w:t>
      </w:r>
      <w:r w:rsidRPr="002E757A">
        <w:rPr>
          <w:rFonts w:hint="eastAsia"/>
        </w:rPr>
        <w:t xml:space="preserve"> </w:t>
      </w:r>
      <w:r>
        <w:rPr>
          <w:rFonts w:hint="eastAsia"/>
        </w:rPr>
        <w:t>i</w:t>
      </w:r>
      <w:r>
        <w:t>f MHMU4=0 and agec65=1 then agesubgr =4; /*MHNWold*/</w:t>
      </w:r>
    </w:p>
    <w:p w14:paraId="1876EF96" w14:textId="77777777" w:rsidR="00941AE1" w:rsidRDefault="00941AE1" w:rsidP="00941AE1">
      <w:r>
        <w:rPr>
          <w:rFonts w:hint="eastAsia"/>
        </w:rPr>
        <w:t>e</w:t>
      </w:r>
      <w:r>
        <w:t>lse</w:t>
      </w:r>
      <w:r w:rsidRPr="002E757A">
        <w:rPr>
          <w:rFonts w:hint="eastAsia"/>
        </w:rPr>
        <w:t xml:space="preserve"> </w:t>
      </w:r>
      <w:r>
        <w:rPr>
          <w:rFonts w:hint="eastAsia"/>
        </w:rPr>
        <w:t>i</w:t>
      </w:r>
      <w:r>
        <w:t>f MHMU4=1 and agec65=1 then agesubgr =5; /*MHOOold*/</w:t>
      </w:r>
    </w:p>
    <w:p w14:paraId="25D1FAD3" w14:textId="77777777" w:rsidR="00941AE1" w:rsidRDefault="00941AE1" w:rsidP="00941AE1">
      <w:r>
        <w:rPr>
          <w:rFonts w:hint="eastAsia"/>
        </w:rPr>
        <w:t>e</w:t>
      </w:r>
      <w:r>
        <w:t>lse</w:t>
      </w:r>
      <w:r w:rsidRPr="002E757A">
        <w:rPr>
          <w:rFonts w:hint="eastAsia"/>
        </w:rPr>
        <w:t xml:space="preserve"> </w:t>
      </w:r>
      <w:r>
        <w:rPr>
          <w:rFonts w:hint="eastAsia"/>
        </w:rPr>
        <w:t>i</w:t>
      </w:r>
      <w:r>
        <w:t>f MHMU4=2 and agec65=1 then agesubgr =6; /*MUNWold*/</w:t>
      </w:r>
    </w:p>
    <w:p w14:paraId="03904660" w14:textId="77777777" w:rsidR="00941AE1" w:rsidRDefault="00941AE1" w:rsidP="00941AE1">
      <w:r>
        <w:rPr>
          <w:rFonts w:hint="eastAsia"/>
        </w:rPr>
        <w:t>e</w:t>
      </w:r>
      <w:r>
        <w:t>lse</w:t>
      </w:r>
      <w:r w:rsidRPr="002E757A">
        <w:rPr>
          <w:rFonts w:hint="eastAsia"/>
        </w:rPr>
        <w:t xml:space="preserve"> </w:t>
      </w:r>
      <w:r>
        <w:rPr>
          <w:rFonts w:hint="eastAsia"/>
        </w:rPr>
        <w:t>i</w:t>
      </w:r>
      <w:r>
        <w:t>f MHMU4=3 and agec65=1 then agesubgr =7; /*MUOOold*/</w:t>
      </w:r>
    </w:p>
    <w:p w14:paraId="0B0E6BC4" w14:textId="77777777" w:rsidR="00941AE1" w:rsidRPr="00941AE1" w:rsidRDefault="00941AE1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</w:p>
    <w:p w14:paraId="53A8401D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b/>
          <w:bCs/>
          <w:color w:val="000080"/>
          <w:kern w:val="0"/>
          <w:szCs w:val="24"/>
          <w:shd w:val="clear" w:color="auto" w:fill="FFFFFF"/>
        </w:rPr>
        <w:t>run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78B07E96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</w:p>
    <w:p w14:paraId="0AF9DF76" w14:textId="2A36AD4B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 w:hint="eastAsia"/>
          <w:color w:val="008000"/>
          <w:kern w:val="0"/>
          <w:szCs w:val="24"/>
          <w:shd w:val="clear" w:color="auto" w:fill="FFFFFF"/>
        </w:rPr>
        <w:t>/*</w:t>
      </w:r>
      <w:r w:rsidR="009D521E" w:rsidRPr="00342193">
        <w:rPr>
          <w:rFonts w:ascii="Courier New" w:hAnsi="Courier New" w:cs="Courier New" w:hint="eastAsia"/>
          <w:color w:val="008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 w:hint="eastAsia"/>
          <w:color w:val="008000"/>
          <w:kern w:val="0"/>
          <w:szCs w:val="24"/>
          <w:shd w:val="clear" w:color="auto" w:fill="FFFFFF"/>
        </w:rPr>
        <w:t>outcome */</w:t>
      </w:r>
    </w:p>
    <w:p w14:paraId="2EFE69FD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b/>
          <w:bCs/>
          <w:color w:val="000080"/>
          <w:kern w:val="0"/>
          <w:szCs w:val="24"/>
          <w:shd w:val="clear" w:color="auto" w:fill="FFFFFF"/>
        </w:rPr>
        <w:t>%macro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oc(o);</w:t>
      </w:r>
    </w:p>
    <w:p w14:paraId="7134EA9F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data &amp;</w:t>
      </w:r>
      <w:r w:rsidRPr="00342193">
        <w:rPr>
          <w:rFonts w:ascii="Courier New" w:hAnsi="Courier New" w:cs="Courier New"/>
          <w:color w:val="008080"/>
          <w:kern w:val="0"/>
          <w:szCs w:val="24"/>
          <w:shd w:val="clear" w:color="auto" w:fill="FFFFFF"/>
        </w:rPr>
        <w:t>o.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1619BC31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set w.h_bhp_twhhh_v4;</w:t>
      </w:r>
    </w:p>
    <w:p w14:paraId="0AC27C4B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if &amp;</w:t>
      </w:r>
      <w:r w:rsidRPr="00342193">
        <w:rPr>
          <w:rFonts w:ascii="Courier New" w:hAnsi="Courier New" w:cs="Courier New"/>
          <w:color w:val="008080"/>
          <w:kern w:val="0"/>
          <w:szCs w:val="24"/>
          <w:shd w:val="clear" w:color="auto" w:fill="FFFFFF"/>
        </w:rPr>
        <w:t>o.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.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then delete;</w:t>
      </w:r>
    </w:p>
    <w:p w14:paraId="0E13075D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run;</w:t>
      </w:r>
    </w:p>
    <w:p w14:paraId="0B0E3203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b/>
          <w:bCs/>
          <w:color w:val="000080"/>
          <w:kern w:val="0"/>
          <w:szCs w:val="24"/>
          <w:shd w:val="clear" w:color="auto" w:fill="FFFFFF"/>
        </w:rPr>
        <w:t>%mend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oc;</w:t>
      </w:r>
    </w:p>
    <w:p w14:paraId="3AA14B8C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%</w:t>
      </w:r>
      <w:r w:rsidRPr="00342193">
        <w:rPr>
          <w:rFonts w:ascii="Courier New" w:hAnsi="Courier New" w:cs="Courier New"/>
          <w:b/>
          <w:bCs/>
          <w:i/>
          <w:iCs/>
          <w:color w:val="000000"/>
          <w:kern w:val="0"/>
          <w:szCs w:val="24"/>
          <w:shd w:val="clear" w:color="auto" w:fill="FFFFFF"/>
        </w:rPr>
        <w:t>oc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(outcome1);  </w:t>
      </w:r>
      <w:r w:rsidRPr="00342193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5358(exclude underweight) 5719*/</w:t>
      </w:r>
    </w:p>
    <w:p w14:paraId="764ADDE3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</w:p>
    <w:p w14:paraId="312F43B4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 Table1*/</w:t>
      </w:r>
    </w:p>
    <w:p w14:paraId="7D451C24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b/>
          <w:bCs/>
          <w:color w:val="000080"/>
          <w:kern w:val="0"/>
          <w:szCs w:val="24"/>
          <w:shd w:val="clear" w:color="auto" w:fill="FFFFFF"/>
        </w:rPr>
        <w:t>%macro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oc1(o);</w:t>
      </w:r>
    </w:p>
    <w:p w14:paraId="5F55836B" w14:textId="0EA2F1D0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 w:hint="eastAsia"/>
          <w:color w:val="008000"/>
          <w:kern w:val="0"/>
          <w:szCs w:val="24"/>
          <w:shd w:val="clear" w:color="auto" w:fill="FFFFFF"/>
        </w:rPr>
        <w:t>/*table 1 */</w:t>
      </w:r>
    </w:p>
    <w:p w14:paraId="6E9F80E7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proc means n mean std min median max data=&amp;</w:t>
      </w:r>
      <w:r w:rsidRPr="00342193">
        <w:rPr>
          <w:rFonts w:ascii="Courier New" w:hAnsi="Courier New" w:cs="Courier New"/>
          <w:color w:val="008080"/>
          <w:kern w:val="0"/>
          <w:szCs w:val="24"/>
          <w:shd w:val="clear" w:color="auto" w:fill="FFFFFF"/>
        </w:rPr>
        <w:t>o.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7821005F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var age bmi WC_value sbp dbp Glu  HbA1c TC TG HDL LDL;</w:t>
      </w:r>
    </w:p>
    <w:p w14:paraId="2518306E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run;</w:t>
      </w:r>
    </w:p>
    <w:p w14:paraId="2C069F70" w14:textId="15C0CFA3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 w:hint="eastAsia"/>
          <w:color w:val="008000"/>
          <w:kern w:val="0"/>
          <w:szCs w:val="24"/>
          <w:shd w:val="clear" w:color="auto" w:fill="FFFFFF"/>
        </w:rPr>
        <w:lastRenderedPageBreak/>
        <w:t>/*table 1</w:t>
      </w:r>
      <w:r w:rsidR="009D521E" w:rsidRPr="00342193">
        <w:rPr>
          <w:rFonts w:ascii="Courier New" w:hAnsi="Courier New" w:cs="Courier New" w:hint="eastAsia"/>
          <w:color w:val="008000"/>
          <w:kern w:val="0"/>
          <w:szCs w:val="24"/>
          <w:shd w:val="clear" w:color="auto" w:fill="FFFFFF"/>
        </w:rPr>
        <w:t xml:space="preserve"> </w:t>
      </w:r>
      <w:r w:rsidRPr="00342193">
        <w:rPr>
          <w:rFonts w:ascii="Courier New" w:hAnsi="Courier New" w:cs="Courier New" w:hint="eastAsia"/>
          <w:color w:val="008000"/>
          <w:kern w:val="0"/>
          <w:szCs w:val="24"/>
          <w:shd w:val="clear" w:color="auto" w:fill="FFFFFF"/>
        </w:rPr>
        <w:t>*/</w:t>
      </w:r>
    </w:p>
    <w:p w14:paraId="151F5D5D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proc freq data=&amp;</w:t>
      </w:r>
      <w:r w:rsidRPr="00342193">
        <w:rPr>
          <w:rFonts w:ascii="Courier New" w:hAnsi="Courier New" w:cs="Courier New"/>
          <w:color w:val="008080"/>
          <w:kern w:val="0"/>
          <w:szCs w:val="24"/>
          <w:shd w:val="clear" w:color="auto" w:fill="FFFFFF"/>
        </w:rPr>
        <w:t>o.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; </w:t>
      </w:r>
    </w:p>
    <w:p w14:paraId="6F4D6BCF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table </w:t>
      </w:r>
    </w:p>
    <w:p w14:paraId="32AB89DD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agec gender  BMIc smoker alc exercise  menopausec  CVDFHx  marry  edu  incomec  HRTuse;</w:t>
      </w:r>
    </w:p>
    <w:p w14:paraId="79D4AE5C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run;</w:t>
      </w:r>
    </w:p>
    <w:p w14:paraId="6F31FFC6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</w:p>
    <w:p w14:paraId="6C2E2E9C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b/>
          <w:bCs/>
          <w:color w:val="000080"/>
          <w:kern w:val="0"/>
          <w:szCs w:val="24"/>
          <w:shd w:val="clear" w:color="auto" w:fill="FFFFFF"/>
        </w:rPr>
        <w:t>%mend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oc1;</w:t>
      </w:r>
    </w:p>
    <w:p w14:paraId="42BF153A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%</w:t>
      </w:r>
      <w:r w:rsidRPr="00342193">
        <w:rPr>
          <w:rFonts w:ascii="Courier New" w:hAnsi="Courier New" w:cs="Courier New"/>
          <w:b/>
          <w:bCs/>
          <w:i/>
          <w:iCs/>
          <w:color w:val="000000"/>
          <w:kern w:val="0"/>
          <w:szCs w:val="24"/>
          <w:shd w:val="clear" w:color="auto" w:fill="FFFFFF"/>
        </w:rPr>
        <w:t>oc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(outcome1);</w:t>
      </w:r>
    </w:p>
    <w:p w14:paraId="3727B9F5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</w:p>
    <w:p w14:paraId="0A15C360" w14:textId="4F199DF2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 w:hint="eastAsia"/>
          <w:color w:val="008000"/>
          <w:kern w:val="0"/>
          <w:szCs w:val="24"/>
          <w:shd w:val="clear" w:color="auto" w:fill="FFFFFF"/>
        </w:rPr>
        <w:t xml:space="preserve">/*table1 </w:t>
      </w:r>
      <w:r w:rsidR="009D521E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gr</w:t>
      </w:r>
      <w:r w:rsidRPr="00342193">
        <w:rPr>
          <w:rFonts w:ascii="Courier New" w:hAnsi="Courier New" w:cs="Courier New" w:hint="eastAsia"/>
          <w:color w:val="008000"/>
          <w:kern w:val="0"/>
          <w:szCs w:val="24"/>
          <w:shd w:val="clear" w:color="auto" w:fill="FFFFFF"/>
        </w:rPr>
        <w:t>*/</w:t>
      </w:r>
    </w:p>
    <w:p w14:paraId="7FF4E568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b/>
          <w:bCs/>
          <w:color w:val="000080"/>
          <w:kern w:val="0"/>
          <w:szCs w:val="24"/>
          <w:shd w:val="clear" w:color="auto" w:fill="FFFFFF"/>
        </w:rPr>
        <w:t>%macro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oc(o);</w:t>
      </w:r>
    </w:p>
    <w:p w14:paraId="7111B513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b/>
          <w:bCs/>
          <w:color w:val="000080"/>
          <w:kern w:val="0"/>
          <w:szCs w:val="24"/>
          <w:shd w:val="clear" w:color="auto" w:fill="FFFFFF"/>
        </w:rPr>
        <w:t>%macro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g1(g1);</w:t>
      </w:r>
    </w:p>
    <w:p w14:paraId="2AF8F8F1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>ods output ChiSq=chi;</w:t>
      </w:r>
    </w:p>
    <w:p w14:paraId="2C72FDEF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>proc freq data=&amp;</w:t>
      </w:r>
      <w:r w:rsidRPr="00342193">
        <w:rPr>
          <w:rFonts w:ascii="Courier New" w:hAnsi="Courier New" w:cs="Courier New"/>
          <w:color w:val="008080"/>
          <w:kern w:val="0"/>
          <w:szCs w:val="24"/>
          <w:shd w:val="clear" w:color="auto" w:fill="FFFFFF"/>
        </w:rPr>
        <w:t>o.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52847F22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>table (agec gender  BMIc smoker alc exercise  menopausec  CVDFHx  marry  edu  incomec)*&amp;</w:t>
      </w:r>
      <w:r w:rsidRPr="00342193">
        <w:rPr>
          <w:rFonts w:ascii="Courier New" w:hAnsi="Courier New" w:cs="Courier New"/>
          <w:color w:val="008080"/>
          <w:kern w:val="0"/>
          <w:szCs w:val="24"/>
          <w:shd w:val="clear" w:color="auto" w:fill="FFFFFF"/>
        </w:rPr>
        <w:t>g1.</w:t>
      </w:r>
    </w:p>
    <w:p w14:paraId="400E15DE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>/chisq ;</w:t>
      </w:r>
    </w:p>
    <w:p w14:paraId="7769A94E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>run;</w:t>
      </w:r>
    </w:p>
    <w:p w14:paraId="7813BF87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>proc means n mean std median min max q1 q3 qrange data=&amp;</w:t>
      </w:r>
      <w:r w:rsidRPr="00342193">
        <w:rPr>
          <w:rFonts w:ascii="Courier New" w:hAnsi="Courier New" w:cs="Courier New"/>
          <w:color w:val="008080"/>
          <w:kern w:val="0"/>
          <w:szCs w:val="24"/>
          <w:shd w:val="clear" w:color="auto" w:fill="FFFFFF"/>
        </w:rPr>
        <w:t>o.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28A7A4C4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>class &amp;</w:t>
      </w:r>
      <w:r w:rsidRPr="00342193">
        <w:rPr>
          <w:rFonts w:ascii="Courier New" w:hAnsi="Courier New" w:cs="Courier New"/>
          <w:color w:val="008080"/>
          <w:kern w:val="0"/>
          <w:szCs w:val="24"/>
          <w:shd w:val="clear" w:color="auto" w:fill="FFFFFF"/>
        </w:rPr>
        <w:t>g1.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4268BD75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>var age bmi WC_value sbp dbp  Glu  HbA1c TC TG HDL LDL ;</w:t>
      </w:r>
    </w:p>
    <w:p w14:paraId="47390B91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 xml:space="preserve">    var Cr eGFr;</w:t>
      </w:r>
    </w:p>
    <w:p w14:paraId="727DA040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>run;</w:t>
      </w:r>
    </w:p>
    <w:p w14:paraId="5879AAA3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>ods output out=a  ModelANOVA=&amp;o._f;</w:t>
      </w:r>
    </w:p>
    <w:p w14:paraId="4E9424ED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lastRenderedPageBreak/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>proc anova data=&amp;</w:t>
      </w:r>
      <w:r w:rsidRPr="00342193">
        <w:rPr>
          <w:rFonts w:ascii="Courier New" w:hAnsi="Courier New" w:cs="Courier New"/>
          <w:color w:val="008080"/>
          <w:kern w:val="0"/>
          <w:szCs w:val="24"/>
          <w:shd w:val="clear" w:color="auto" w:fill="FFFFFF"/>
        </w:rPr>
        <w:t>o.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24597FA7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>class &amp;</w:t>
      </w:r>
      <w:r w:rsidRPr="00342193">
        <w:rPr>
          <w:rFonts w:ascii="Courier New" w:hAnsi="Courier New" w:cs="Courier New"/>
          <w:color w:val="008080"/>
          <w:kern w:val="0"/>
          <w:szCs w:val="24"/>
          <w:shd w:val="clear" w:color="auto" w:fill="FFFFFF"/>
        </w:rPr>
        <w:t>g1.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1882DE32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 xml:space="preserve">model </w:t>
      </w:r>
    </w:p>
    <w:p w14:paraId="6F92E44D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       age bmi WC_value sbp dbp  Glu  HbA1c TC TG HDL LDL Cr eGFr=&amp;</w:t>
      </w:r>
      <w:r w:rsidRPr="00342193">
        <w:rPr>
          <w:rFonts w:ascii="Courier New" w:hAnsi="Courier New" w:cs="Courier New"/>
          <w:color w:val="008080"/>
          <w:kern w:val="0"/>
          <w:szCs w:val="24"/>
          <w:shd w:val="clear" w:color="auto" w:fill="FFFFFF"/>
        </w:rPr>
        <w:t>g1.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714D4A64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>run;</w:t>
      </w:r>
    </w:p>
    <w:p w14:paraId="3D2BD83D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>ods output close;</w:t>
      </w:r>
    </w:p>
    <w:p w14:paraId="56136404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>proc print data=&amp;o._f; run;</w:t>
      </w:r>
    </w:p>
    <w:p w14:paraId="40F0CEB6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b/>
          <w:bCs/>
          <w:color w:val="000080"/>
          <w:kern w:val="0"/>
          <w:szCs w:val="24"/>
          <w:shd w:val="clear" w:color="auto" w:fill="FFFFFF"/>
        </w:rPr>
        <w:t>%mend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g1;</w:t>
      </w:r>
    </w:p>
    <w:p w14:paraId="43E7BC24" w14:textId="6F14F79C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%</w:t>
      </w:r>
      <w:r w:rsidRPr="00342193">
        <w:rPr>
          <w:rFonts w:ascii="Courier New" w:hAnsi="Courier New" w:cs="Courier New"/>
          <w:b/>
          <w:bCs/>
          <w:i/>
          <w:iCs/>
          <w:color w:val="000000"/>
          <w:kern w:val="0"/>
          <w:szCs w:val="24"/>
          <w:shd w:val="clear" w:color="auto" w:fill="FFFFFF"/>
        </w:rPr>
        <w:t>g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(MHMU</w:t>
      </w:r>
      <w:r w:rsidR="009D521E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4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;</w:t>
      </w:r>
    </w:p>
    <w:p w14:paraId="4E25692D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</w:p>
    <w:p w14:paraId="0C40BDDD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b/>
          <w:bCs/>
          <w:color w:val="000080"/>
          <w:kern w:val="0"/>
          <w:szCs w:val="24"/>
          <w:shd w:val="clear" w:color="auto" w:fill="FFFFFF"/>
        </w:rPr>
        <w:t>%mend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oc;</w:t>
      </w:r>
    </w:p>
    <w:p w14:paraId="2AC08AF2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%</w:t>
      </w:r>
      <w:r w:rsidRPr="00342193">
        <w:rPr>
          <w:rFonts w:ascii="Courier New" w:hAnsi="Courier New" w:cs="Courier New"/>
          <w:b/>
          <w:bCs/>
          <w:i/>
          <w:iCs/>
          <w:color w:val="000000"/>
          <w:kern w:val="0"/>
          <w:szCs w:val="24"/>
          <w:shd w:val="clear" w:color="auto" w:fill="FFFFFF"/>
        </w:rPr>
        <w:t>oc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(outcome1);</w:t>
      </w:r>
    </w:p>
    <w:p w14:paraId="55874352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</w:p>
    <w:p w14:paraId="412E96A7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 Table 2 person-year */</w:t>
      </w:r>
    </w:p>
    <w:p w14:paraId="335653CB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b/>
          <w:bCs/>
          <w:color w:val="000080"/>
          <w:kern w:val="0"/>
          <w:szCs w:val="24"/>
          <w:shd w:val="clear" w:color="auto" w:fill="FFFFFF"/>
        </w:rPr>
        <w:t>%macro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oc(o);</w:t>
      </w:r>
    </w:p>
    <w:p w14:paraId="11D96565" w14:textId="126BFE5B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>proc means n sum median max Q1 Q3 QRANGE  data=&amp;o.;</w:t>
      </w:r>
    </w:p>
    <w:p w14:paraId="7637D724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>class MHMU4 ;</w:t>
      </w:r>
    </w:p>
    <w:p w14:paraId="57457710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>var &amp;o._py ;</w:t>
      </w:r>
    </w:p>
    <w:p w14:paraId="1EF58BBD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>run;</w:t>
      </w:r>
    </w:p>
    <w:p w14:paraId="4CFE8CDA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b/>
          <w:bCs/>
          <w:color w:val="000080"/>
          <w:kern w:val="0"/>
          <w:szCs w:val="24"/>
          <w:shd w:val="clear" w:color="auto" w:fill="FFFFFF"/>
        </w:rPr>
        <w:t>%mend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oc;</w:t>
      </w:r>
    </w:p>
    <w:p w14:paraId="5C6E7411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%</w:t>
      </w:r>
      <w:r w:rsidRPr="00342193">
        <w:rPr>
          <w:rFonts w:ascii="Courier New" w:hAnsi="Courier New" w:cs="Courier New"/>
          <w:b/>
          <w:bCs/>
          <w:i/>
          <w:iCs/>
          <w:color w:val="000000"/>
          <w:kern w:val="0"/>
          <w:szCs w:val="24"/>
          <w:shd w:val="clear" w:color="auto" w:fill="FFFFFF"/>
        </w:rPr>
        <w:t>oc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(outcome1);</w:t>
      </w:r>
    </w:p>
    <w:p w14:paraId="1162C893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</w:p>
    <w:p w14:paraId="15B5795C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Table2 outcome frequency*/</w:t>
      </w:r>
    </w:p>
    <w:p w14:paraId="6DFD7C9C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b/>
          <w:bCs/>
          <w:color w:val="000080"/>
          <w:kern w:val="0"/>
          <w:szCs w:val="24"/>
          <w:shd w:val="clear" w:color="auto" w:fill="FFFFFF"/>
        </w:rPr>
        <w:lastRenderedPageBreak/>
        <w:t>%macro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group(g);</w:t>
      </w:r>
    </w:p>
    <w:p w14:paraId="30A263BC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b/>
          <w:bCs/>
          <w:color w:val="000080"/>
          <w:kern w:val="0"/>
          <w:szCs w:val="24"/>
          <w:shd w:val="clear" w:color="auto" w:fill="FFFFFF"/>
        </w:rPr>
        <w:t>%macro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oc(o);</w:t>
      </w:r>
    </w:p>
    <w:p w14:paraId="60D8EEE6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proc means n sum mean min median max Q1 Q3 QRANGE data=&amp;</w:t>
      </w:r>
      <w:r w:rsidRPr="00342193">
        <w:rPr>
          <w:rFonts w:ascii="Courier New" w:hAnsi="Courier New" w:cs="Courier New"/>
          <w:color w:val="008080"/>
          <w:kern w:val="0"/>
          <w:szCs w:val="24"/>
          <w:shd w:val="clear" w:color="auto" w:fill="FFFFFF"/>
        </w:rPr>
        <w:t>o.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7D51D1F5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class &amp;</w:t>
      </w:r>
      <w:r w:rsidRPr="00342193">
        <w:rPr>
          <w:rFonts w:ascii="Courier New" w:hAnsi="Courier New" w:cs="Courier New"/>
          <w:color w:val="008080"/>
          <w:kern w:val="0"/>
          <w:szCs w:val="24"/>
          <w:shd w:val="clear" w:color="auto" w:fill="FFFFFF"/>
        </w:rPr>
        <w:t>g.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; </w:t>
      </w:r>
    </w:p>
    <w:p w14:paraId="1562FED6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var &amp;o._py;</w:t>
      </w:r>
    </w:p>
    <w:p w14:paraId="11D71509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run;</w:t>
      </w:r>
    </w:p>
    <w:p w14:paraId="7FC4E384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proc freq data=&amp;</w:t>
      </w:r>
      <w:r w:rsidRPr="00342193">
        <w:rPr>
          <w:rFonts w:ascii="Courier New" w:hAnsi="Courier New" w:cs="Courier New"/>
          <w:color w:val="008080"/>
          <w:kern w:val="0"/>
          <w:szCs w:val="24"/>
          <w:shd w:val="clear" w:color="auto" w:fill="FFFFFF"/>
        </w:rPr>
        <w:t>o.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5DB64BC2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table &amp;</w:t>
      </w:r>
      <w:r w:rsidRPr="00342193">
        <w:rPr>
          <w:rFonts w:ascii="Courier New" w:hAnsi="Courier New" w:cs="Courier New"/>
          <w:color w:val="008080"/>
          <w:kern w:val="0"/>
          <w:szCs w:val="24"/>
          <w:shd w:val="clear" w:color="auto" w:fill="FFFFFF"/>
        </w:rPr>
        <w:t>g.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*&amp;</w:t>
      </w:r>
      <w:r w:rsidRPr="00342193">
        <w:rPr>
          <w:rFonts w:ascii="Courier New" w:hAnsi="Courier New" w:cs="Courier New"/>
          <w:color w:val="008080"/>
          <w:kern w:val="0"/>
          <w:szCs w:val="24"/>
          <w:shd w:val="clear" w:color="auto" w:fill="FFFFFF"/>
        </w:rPr>
        <w:t>o.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35852CE4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run;</w:t>
      </w:r>
    </w:p>
    <w:p w14:paraId="5117F162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</w:p>
    <w:p w14:paraId="27E60808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b/>
          <w:bCs/>
          <w:color w:val="000080"/>
          <w:kern w:val="0"/>
          <w:szCs w:val="24"/>
          <w:shd w:val="clear" w:color="auto" w:fill="FFFFFF"/>
        </w:rPr>
        <w:t>%mend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oc;</w:t>
      </w:r>
    </w:p>
    <w:p w14:paraId="3ECED666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%</w:t>
      </w:r>
      <w:r w:rsidRPr="00342193">
        <w:rPr>
          <w:rFonts w:ascii="Courier New" w:hAnsi="Courier New" w:cs="Courier New"/>
          <w:b/>
          <w:bCs/>
          <w:i/>
          <w:iCs/>
          <w:color w:val="000000"/>
          <w:kern w:val="0"/>
          <w:szCs w:val="24"/>
          <w:shd w:val="clear" w:color="auto" w:fill="FFFFFF"/>
        </w:rPr>
        <w:t>oc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(outcome1);</w:t>
      </w:r>
    </w:p>
    <w:p w14:paraId="184B2058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b/>
          <w:bCs/>
          <w:color w:val="000080"/>
          <w:kern w:val="0"/>
          <w:szCs w:val="24"/>
          <w:shd w:val="clear" w:color="auto" w:fill="FFFFFF"/>
        </w:rPr>
        <w:t>%mend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group;</w:t>
      </w:r>
    </w:p>
    <w:p w14:paraId="39234C6D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%</w:t>
      </w:r>
      <w:r w:rsidRPr="00342193">
        <w:rPr>
          <w:rFonts w:ascii="Courier New" w:hAnsi="Courier New" w:cs="Courier New"/>
          <w:b/>
          <w:bCs/>
          <w:i/>
          <w:iCs/>
          <w:color w:val="000000"/>
          <w:kern w:val="0"/>
          <w:szCs w:val="24"/>
          <w:shd w:val="clear" w:color="auto" w:fill="FFFFFF"/>
        </w:rPr>
        <w:t>group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(MHMU4); </w:t>
      </w:r>
    </w:p>
    <w:p w14:paraId="288AB9B1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</w:p>
    <w:p w14:paraId="6D02863A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 Table 2 Cox regression models*/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</w:p>
    <w:p w14:paraId="14E4517D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b/>
          <w:bCs/>
          <w:color w:val="000080"/>
          <w:kern w:val="0"/>
          <w:szCs w:val="24"/>
          <w:shd w:val="clear" w:color="auto" w:fill="FFFFFF"/>
        </w:rPr>
        <w:t>%macro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odel(o,m);</w:t>
      </w:r>
    </w:p>
    <w:p w14:paraId="1616E9FA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data t;</w:t>
      </w:r>
    </w:p>
    <w:p w14:paraId="081ACCD4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set &amp;o;  </w:t>
      </w:r>
    </w:p>
    <w:p w14:paraId="07308C8E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if agec in ("0" "1");*/</w:t>
      </w:r>
    </w:p>
    <w:p w14:paraId="6C8CC527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if agec in ("2");*/</w:t>
      </w:r>
    </w:p>
    <w:p w14:paraId="6F745164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if agec14=1;*/</w:t>
      </w:r>
    </w:p>
    <w:p w14:paraId="5C635CA4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if agec in ("1");*/</w:t>
      </w:r>
    </w:p>
    <w:p w14:paraId="6AE5EE65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lastRenderedPageBreak/>
        <w:t>/*if gender =1 ;*/</w:t>
      </w:r>
    </w:p>
    <w:p w14:paraId="11F78B56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if smoker=0;*/</w:t>
      </w:r>
    </w:p>
    <w:p w14:paraId="60A9126B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if exercise=0;*/</w:t>
      </w:r>
    </w:p>
    <w:p w14:paraId="51348B35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if &amp;o._py&lt;=1 then delete;*/</w:t>
      </w:r>
    </w:p>
    <w:p w14:paraId="67CD3F27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if menopause=1;*/</w:t>
      </w:r>
    </w:p>
    <w:p w14:paraId="47FC9F46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</w:p>
    <w:p w14:paraId="41770DAE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proc phreg;  </w:t>
      </w:r>
    </w:p>
    <w:p w14:paraId="0F54B078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 xml:space="preserve">class </w:t>
      </w:r>
    </w:p>
    <w:p w14:paraId="3F02A06B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>agec(ref=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0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</w:t>
      </w:r>
    </w:p>
    <w:p w14:paraId="670724FC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   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>MHMU4(ref=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0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</w:t>
      </w:r>
    </w:p>
    <w:p w14:paraId="1822B3C9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>MHWC(ref=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0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</w:t>
      </w:r>
    </w:p>
    <w:p w14:paraId="0657F081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</w:t>
      </w:r>
      <w:r w:rsidRPr="00342193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ab/>
        <w:t>MHMU_cal16(ref="0")  MHMU_cal26(ref="0")*/</w:t>
      </w:r>
    </w:p>
    <w:p w14:paraId="76B2271A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</w:t>
      </w:r>
      <w:r w:rsidRPr="00342193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ab/>
        <w:t>MHMUs1(ref="0")*/</w:t>
      </w:r>
    </w:p>
    <w:p w14:paraId="265DCFDC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>MHMUs5(ref=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0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</w:t>
      </w:r>
    </w:p>
    <w:p w14:paraId="32512ACE" w14:textId="77777777" w:rsidR="00941AE1" w:rsidRDefault="00941AE1" w:rsidP="00941AE1">
      <w:r>
        <w:t>sexsubgr</w:t>
      </w:r>
      <w:r w:rsidRPr="004D1224">
        <w:t>(ref="0")</w:t>
      </w:r>
    </w:p>
    <w:p w14:paraId="6EE3DE59" w14:textId="77777777" w:rsidR="00941AE1" w:rsidRDefault="00941AE1" w:rsidP="00941AE1">
      <w:r>
        <w:t>agesubgr</w:t>
      </w:r>
      <w:r w:rsidRPr="004D1224">
        <w:t>(ref="0")</w:t>
      </w:r>
    </w:p>
    <w:p w14:paraId="77FBE523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</w:p>
    <w:p w14:paraId="15927517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>model &amp;o._py*&amp;</w:t>
      </w:r>
      <w:r w:rsidRPr="00342193">
        <w:rPr>
          <w:rFonts w:ascii="Courier New" w:hAnsi="Courier New" w:cs="Courier New"/>
          <w:color w:val="008080"/>
          <w:kern w:val="0"/>
          <w:szCs w:val="24"/>
          <w:shd w:val="clear" w:color="auto" w:fill="FFFFFF"/>
        </w:rPr>
        <w:t>o.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(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) = </w:t>
      </w:r>
    </w:p>
    <w:p w14:paraId="2EA2B31F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>&amp;</w:t>
      </w:r>
      <w:r w:rsidRPr="00342193">
        <w:rPr>
          <w:rFonts w:ascii="Courier New" w:hAnsi="Courier New" w:cs="Courier New"/>
          <w:color w:val="008080"/>
          <w:kern w:val="0"/>
          <w:szCs w:val="24"/>
          <w:shd w:val="clear" w:color="auto" w:fill="FFFFFF"/>
        </w:rPr>
        <w:t>m.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/RL;</w:t>
      </w:r>
    </w:p>
    <w:p w14:paraId="32BE75D8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run;</w:t>
      </w:r>
    </w:p>
    <w:p w14:paraId="4FBBA12E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</w:p>
    <w:p w14:paraId="6C234703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b/>
          <w:bCs/>
          <w:color w:val="000080"/>
          <w:kern w:val="0"/>
          <w:szCs w:val="24"/>
          <w:shd w:val="clear" w:color="auto" w:fill="FFFFFF"/>
        </w:rPr>
        <w:t>%mend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model;</w:t>
      </w:r>
    </w:p>
    <w:p w14:paraId="20682E1C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All models*/</w:t>
      </w:r>
    </w:p>
    <w:p w14:paraId="57BDB0ED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lastRenderedPageBreak/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outcome1 all 3 models*/</w:t>
      </w:r>
    </w:p>
    <w:p w14:paraId="23395C40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>%</w:t>
      </w:r>
      <w:r w:rsidRPr="00342193">
        <w:rPr>
          <w:rFonts w:ascii="Courier New" w:hAnsi="Courier New" w:cs="Courier New"/>
          <w:b/>
          <w:bCs/>
          <w:i/>
          <w:iCs/>
          <w:color w:val="000000"/>
          <w:kern w:val="0"/>
          <w:szCs w:val="24"/>
          <w:shd w:val="clear" w:color="auto" w:fill="FFFFFF"/>
        </w:rPr>
        <w:t>model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(outcome1, MHMU gender agec );</w:t>
      </w:r>
    </w:p>
    <w:p w14:paraId="6A94C928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>%</w:t>
      </w:r>
      <w:r w:rsidRPr="00342193">
        <w:rPr>
          <w:rFonts w:ascii="Courier New" w:hAnsi="Courier New" w:cs="Courier New"/>
          <w:b/>
          <w:bCs/>
          <w:i/>
          <w:iCs/>
          <w:color w:val="000000"/>
          <w:kern w:val="0"/>
          <w:szCs w:val="24"/>
          <w:shd w:val="clear" w:color="auto" w:fill="FFFFFF"/>
        </w:rPr>
        <w:t>model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(outcome1, MHMU gender agec smoker alc exercise  CVDFHx marry edu incomec); </w:t>
      </w:r>
    </w:p>
    <w:p w14:paraId="68F5EF6D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>%</w:t>
      </w:r>
      <w:r w:rsidRPr="00342193">
        <w:rPr>
          <w:rFonts w:ascii="Courier New" w:hAnsi="Courier New" w:cs="Courier New"/>
          <w:b/>
          <w:bCs/>
          <w:i/>
          <w:iCs/>
          <w:color w:val="000000"/>
          <w:kern w:val="0"/>
          <w:szCs w:val="24"/>
          <w:shd w:val="clear" w:color="auto" w:fill="FFFFFF"/>
        </w:rPr>
        <w:t>model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(outcome1, MHMU gender agec smoker alc exercise  CVDFHx marry edu incomec LDL ); </w:t>
      </w:r>
    </w:p>
    <w:p w14:paraId="2AF4BB55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>%</w:t>
      </w:r>
      <w:r w:rsidRPr="00342193">
        <w:rPr>
          <w:rFonts w:ascii="Courier New" w:hAnsi="Courier New" w:cs="Courier New"/>
          <w:b/>
          <w:bCs/>
          <w:i/>
          <w:iCs/>
          <w:color w:val="000000"/>
          <w:kern w:val="0"/>
          <w:szCs w:val="24"/>
          <w:shd w:val="clear" w:color="auto" w:fill="FFFFFF"/>
        </w:rPr>
        <w:t>model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(outcome4, MHMU1 gender agec smoker alc exercise marry edu incomec); </w:t>
      </w:r>
    </w:p>
    <w:p w14:paraId="0BB4E2BA" w14:textId="0CBEA09C" w:rsidR="00EA7BC5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>%</w:t>
      </w:r>
      <w:r w:rsidRPr="00342193">
        <w:rPr>
          <w:rFonts w:ascii="Courier New" w:hAnsi="Courier New" w:cs="Courier New"/>
          <w:b/>
          <w:bCs/>
          <w:i/>
          <w:iCs/>
          <w:color w:val="000000"/>
          <w:kern w:val="0"/>
          <w:szCs w:val="24"/>
          <w:shd w:val="clear" w:color="auto" w:fill="FFFFFF"/>
        </w:rPr>
        <w:t>model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(outcome4, MHMU1 gender agec smoker alc exercise marry edu incomec);</w:t>
      </w:r>
    </w:p>
    <w:p w14:paraId="08242577" w14:textId="6DBE00D2" w:rsidR="00941AE1" w:rsidRDefault="00941AE1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</w:p>
    <w:p w14:paraId="048488AE" w14:textId="77777777" w:rsidR="00941AE1" w:rsidRPr="00342193" w:rsidRDefault="00941AE1" w:rsidP="00941AE1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</w:t>
      </w:r>
      <w:r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subgroup analysis, change reference</w:t>
      </w:r>
      <w:r w:rsidRPr="00342193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*/</w:t>
      </w:r>
    </w:p>
    <w:p w14:paraId="6B7C2744" w14:textId="77777777" w:rsidR="00941AE1" w:rsidRDefault="00941AE1" w:rsidP="00941AE1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>%</w:t>
      </w:r>
      <w:r w:rsidRPr="00342193">
        <w:rPr>
          <w:rFonts w:ascii="Courier New" w:hAnsi="Courier New" w:cs="Courier New"/>
          <w:b/>
          <w:bCs/>
          <w:i/>
          <w:iCs/>
          <w:color w:val="000000"/>
          <w:kern w:val="0"/>
          <w:szCs w:val="24"/>
          <w:shd w:val="clear" w:color="auto" w:fill="FFFFFF"/>
        </w:rPr>
        <w:t>model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(outcome1,</w:t>
      </w:r>
      <w:r w:rsidRPr="004D1224">
        <w:t xml:space="preserve"> </w:t>
      </w:r>
      <w:r>
        <w:t>sexsubgr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agec smoker alc exercise  CVDFHx marry edu incomec LDL );</w:t>
      </w:r>
    </w:p>
    <w:p w14:paraId="14FB546A" w14:textId="77777777" w:rsidR="00941AE1" w:rsidRDefault="00941AE1" w:rsidP="00941AE1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>%</w:t>
      </w:r>
      <w:r w:rsidRPr="00342193">
        <w:rPr>
          <w:rFonts w:ascii="Courier New" w:hAnsi="Courier New" w:cs="Courier New"/>
          <w:b/>
          <w:bCs/>
          <w:i/>
          <w:iCs/>
          <w:color w:val="000000"/>
          <w:kern w:val="0"/>
          <w:szCs w:val="24"/>
          <w:shd w:val="clear" w:color="auto" w:fill="FFFFFF"/>
        </w:rPr>
        <w:t>model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(outcome1,</w:t>
      </w:r>
      <w:r w:rsidRPr="004D1224">
        <w:t xml:space="preserve"> </w:t>
      </w:r>
      <w:r>
        <w:t>agesubgr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gender smoker alc exercise  CVDFHx marry edu incomec LDL );</w:t>
      </w:r>
    </w:p>
    <w:p w14:paraId="2D327A24" w14:textId="77777777" w:rsidR="00941AE1" w:rsidRPr="00941AE1" w:rsidRDefault="00941AE1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</w:p>
    <w:p w14:paraId="356ABFB4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 p for interaction   */</w:t>
      </w:r>
    </w:p>
    <w:p w14:paraId="3DD20CD1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>%</w:t>
      </w:r>
      <w:r w:rsidRPr="00342193">
        <w:rPr>
          <w:rFonts w:ascii="Courier New" w:hAnsi="Courier New" w:cs="Courier New"/>
          <w:b/>
          <w:bCs/>
          <w:i/>
          <w:iCs/>
          <w:color w:val="000000"/>
          <w:kern w:val="0"/>
          <w:szCs w:val="24"/>
          <w:shd w:val="clear" w:color="auto" w:fill="FFFFFF"/>
        </w:rPr>
        <w:t>model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(outcome1, MHMU1 gender agec smoker alc exercise CVDFHx marry edu incomec  LDL);</w:t>
      </w:r>
    </w:p>
    <w:p w14:paraId="3E4294E1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>%</w:t>
      </w:r>
      <w:r w:rsidRPr="00342193">
        <w:rPr>
          <w:rFonts w:ascii="Courier New" w:hAnsi="Courier New" w:cs="Courier New"/>
          <w:b/>
          <w:bCs/>
          <w:i/>
          <w:iCs/>
          <w:color w:val="000000"/>
          <w:kern w:val="0"/>
          <w:szCs w:val="24"/>
          <w:shd w:val="clear" w:color="auto" w:fill="FFFFFF"/>
        </w:rPr>
        <w:t>model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(outcome1, MHMU1 gender agec smoker alc exercise CVDFHx marry edu incomec   LDL gender*MHMU1);</w:t>
      </w:r>
    </w:p>
    <w:p w14:paraId="1B56453F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>%</w:t>
      </w:r>
      <w:r w:rsidRPr="00342193">
        <w:rPr>
          <w:rFonts w:ascii="Courier New" w:hAnsi="Courier New" w:cs="Courier New"/>
          <w:b/>
          <w:bCs/>
          <w:i/>
          <w:iCs/>
          <w:color w:val="000000"/>
          <w:kern w:val="0"/>
          <w:szCs w:val="24"/>
          <w:shd w:val="clear" w:color="auto" w:fill="FFFFFF"/>
        </w:rPr>
        <w:t>model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(outcome1, MHMU1 gender agec smoker alc exercise CVDFHx marry edu incomec LDL smoker* MHMU1);</w:t>
      </w:r>
    </w:p>
    <w:p w14:paraId="57AB3CA1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>%</w:t>
      </w:r>
      <w:r w:rsidRPr="00342193">
        <w:rPr>
          <w:rFonts w:ascii="Courier New" w:hAnsi="Courier New" w:cs="Courier New"/>
          <w:b/>
          <w:bCs/>
          <w:i/>
          <w:iCs/>
          <w:color w:val="000000"/>
          <w:kern w:val="0"/>
          <w:szCs w:val="24"/>
          <w:shd w:val="clear" w:color="auto" w:fill="FFFFFF"/>
        </w:rPr>
        <w:t>model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(outcome1, MHMU1 gender agec smoker alc exercise CVDFHx marry edu incomec  LDL exercise*MHMU1);</w:t>
      </w:r>
    </w:p>
    <w:p w14:paraId="5F41D5E9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>%</w:t>
      </w:r>
      <w:r w:rsidRPr="00342193">
        <w:rPr>
          <w:rFonts w:ascii="Courier New" w:hAnsi="Courier New" w:cs="Courier New"/>
          <w:b/>
          <w:bCs/>
          <w:i/>
          <w:iCs/>
          <w:color w:val="000000"/>
          <w:kern w:val="0"/>
          <w:szCs w:val="24"/>
          <w:shd w:val="clear" w:color="auto" w:fill="FFFFFF"/>
        </w:rPr>
        <w:t>model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(outcome1, MHMU1 gender agec65 smoker alc exercise CVDFHx marry edu incomec   LDL);</w:t>
      </w:r>
    </w:p>
    <w:p w14:paraId="7BB83B49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>%</w:t>
      </w:r>
      <w:r w:rsidRPr="00342193">
        <w:rPr>
          <w:rFonts w:ascii="Courier New" w:hAnsi="Courier New" w:cs="Courier New"/>
          <w:b/>
          <w:bCs/>
          <w:i/>
          <w:iCs/>
          <w:color w:val="000000"/>
          <w:kern w:val="0"/>
          <w:szCs w:val="24"/>
          <w:shd w:val="clear" w:color="auto" w:fill="FFFFFF"/>
        </w:rPr>
        <w:t>model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(outcome1, MHMU1 gender agec65 smoker alc exercise CVDFHx marry edu incomec  LDL agec65*MHMU1);</w:t>
      </w:r>
    </w:p>
    <w:p w14:paraId="65C75215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>%</w:t>
      </w:r>
      <w:r w:rsidRPr="00342193">
        <w:rPr>
          <w:rFonts w:ascii="Courier New" w:hAnsi="Courier New" w:cs="Courier New"/>
          <w:b/>
          <w:bCs/>
          <w:i/>
          <w:iCs/>
          <w:color w:val="000000"/>
          <w:kern w:val="0"/>
          <w:szCs w:val="24"/>
          <w:shd w:val="clear" w:color="auto" w:fill="FFFFFF"/>
        </w:rPr>
        <w:t>model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(outcome1, MHMU1 agec smoker alc exercise CVDFHx marry edu incomec   LDL menopausec);</w:t>
      </w:r>
    </w:p>
    <w:p w14:paraId="2AA4E57E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lastRenderedPageBreak/>
        <w:tab/>
        <w:t>%</w:t>
      </w:r>
      <w:r w:rsidRPr="00342193">
        <w:rPr>
          <w:rFonts w:ascii="Courier New" w:hAnsi="Courier New" w:cs="Courier New"/>
          <w:b/>
          <w:bCs/>
          <w:i/>
          <w:iCs/>
          <w:color w:val="000000"/>
          <w:kern w:val="0"/>
          <w:szCs w:val="24"/>
          <w:shd w:val="clear" w:color="auto" w:fill="FFFFFF"/>
        </w:rPr>
        <w:t>model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(outcome1, MHMU1 agec smoker alc exercise CVDFHx marry edu incomec  LDL menopausec menopausec*MHMU1);</w:t>
      </w:r>
    </w:p>
    <w:p w14:paraId="2342BF0A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</w:p>
    <w:p w14:paraId="52A7985B" w14:textId="5409A513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model for sensitiv</w:t>
      </w:r>
      <w:r w:rsidR="009D521E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i</w:t>
      </w:r>
      <w:r w:rsidRPr="00342193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ty of disease*/</w:t>
      </w:r>
    </w:p>
    <w:p w14:paraId="028CBDF8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>%</w:t>
      </w:r>
      <w:r w:rsidRPr="00342193">
        <w:rPr>
          <w:rFonts w:ascii="Courier New" w:hAnsi="Courier New" w:cs="Courier New"/>
          <w:b/>
          <w:bCs/>
          <w:i/>
          <w:iCs/>
          <w:color w:val="000000"/>
          <w:kern w:val="0"/>
          <w:szCs w:val="24"/>
          <w:shd w:val="clear" w:color="auto" w:fill="FFFFFF"/>
        </w:rPr>
        <w:t>model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(outcome1, MHMUs1 gender agec smoker alc exercise   CVDFHx marry edu incomec LDL);</w:t>
      </w:r>
    </w:p>
    <w:p w14:paraId="6C607D93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>%</w:t>
      </w:r>
      <w:r w:rsidRPr="00342193">
        <w:rPr>
          <w:rFonts w:ascii="Courier New" w:hAnsi="Courier New" w:cs="Courier New"/>
          <w:b/>
          <w:bCs/>
          <w:i/>
          <w:iCs/>
          <w:color w:val="000000"/>
          <w:kern w:val="0"/>
          <w:szCs w:val="24"/>
          <w:shd w:val="clear" w:color="auto" w:fill="FFFFFF"/>
        </w:rPr>
        <w:t>model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(outcome1, MHMUs2 gender agec smoker alc exercise   CVDFHx marry edu incomec LDL);</w:t>
      </w:r>
    </w:p>
    <w:p w14:paraId="4CBE703B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>%</w:t>
      </w:r>
      <w:r w:rsidRPr="00342193">
        <w:rPr>
          <w:rFonts w:ascii="Courier New" w:hAnsi="Courier New" w:cs="Courier New"/>
          <w:b/>
          <w:bCs/>
          <w:i/>
          <w:iCs/>
          <w:color w:val="000000"/>
          <w:kern w:val="0"/>
          <w:szCs w:val="24"/>
          <w:shd w:val="clear" w:color="auto" w:fill="FFFFFF"/>
        </w:rPr>
        <w:t>model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(outcome1, MHMUs3 gender agec smoker alc exercise   CVDFHx marry edu incomec LDL);</w:t>
      </w:r>
    </w:p>
    <w:p w14:paraId="40E473B5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>%</w:t>
      </w:r>
      <w:r w:rsidRPr="00342193">
        <w:rPr>
          <w:rFonts w:ascii="Courier New" w:hAnsi="Courier New" w:cs="Courier New"/>
          <w:b/>
          <w:bCs/>
          <w:i/>
          <w:iCs/>
          <w:color w:val="000000"/>
          <w:kern w:val="0"/>
          <w:szCs w:val="24"/>
          <w:shd w:val="clear" w:color="auto" w:fill="FFFFFF"/>
        </w:rPr>
        <w:t>model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(outcome1, MHMUs4 gender agec smoker alc exercise   CVDFHx marry edu incomec LDL);</w:t>
      </w:r>
    </w:p>
    <w:p w14:paraId="1737AC4A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>%</w:t>
      </w:r>
      <w:r w:rsidRPr="00342193">
        <w:rPr>
          <w:rFonts w:ascii="Courier New" w:hAnsi="Courier New" w:cs="Courier New"/>
          <w:b/>
          <w:bCs/>
          <w:i/>
          <w:iCs/>
          <w:color w:val="000000"/>
          <w:kern w:val="0"/>
          <w:szCs w:val="24"/>
          <w:shd w:val="clear" w:color="auto" w:fill="FFFFFF"/>
        </w:rPr>
        <w:t>model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(outcome1, MHMUs5 gender agec smoker alc exercise   CVDFHx marry edu incomec LDL);</w:t>
      </w:r>
    </w:p>
    <w:p w14:paraId="4DD95BF0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</w:p>
    <w:p w14:paraId="552DCC42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</w:t>
      </w:r>
      <w:r w:rsidRPr="00342193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ab/>
        <w:t>check PH assumption by time-dependent variables*/</w:t>
      </w:r>
    </w:p>
    <w:p w14:paraId="5901D133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b/>
          <w:bCs/>
          <w:color w:val="000080"/>
          <w:kern w:val="0"/>
          <w:szCs w:val="24"/>
          <w:shd w:val="clear" w:color="auto" w:fill="FFFFFF"/>
        </w:rPr>
        <w:t>%macro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oc1(o);</w:t>
      </w:r>
    </w:p>
    <w:p w14:paraId="0E5BC895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>data t;</w:t>
      </w:r>
    </w:p>
    <w:p w14:paraId="722AB406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 xml:space="preserve">set &amp;o._1; 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</w:p>
    <w:p w14:paraId="72DD4432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>if MHMU4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then MHMU4_0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 else MHMU4_0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2D8E1D8A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>if MHMU4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then MHMU4_1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 else MHMU4_1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400FF5D9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>if MHMU4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2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then MHMU4_2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 else MHMU4_2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3F5760F2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>if MHMU4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3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then MHMU4_3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 else MHMU4_3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162EF8F6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</w:p>
    <w:p w14:paraId="2311AF10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>proc phreg ;</w:t>
      </w:r>
    </w:p>
    <w:p w14:paraId="7875CD67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 xml:space="preserve">  model &amp;o._py*&amp;</w:t>
      </w:r>
      <w:r w:rsidRPr="00342193">
        <w:rPr>
          <w:rFonts w:ascii="Courier New" w:hAnsi="Courier New" w:cs="Courier New"/>
          <w:color w:val="008080"/>
          <w:kern w:val="0"/>
          <w:szCs w:val="24"/>
          <w:shd w:val="clear" w:color="auto" w:fill="FFFFFF"/>
        </w:rPr>
        <w:t>o.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(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) = MHMU4_1 MHMU4_2 MHMU4_3 </w:t>
      </w:r>
    </w:p>
    <w:p w14:paraId="5A55EB64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     MHMU4_1t MHMU4_2t MHMU4_3t ;</w:t>
      </w:r>
    </w:p>
    <w:p w14:paraId="2D3448A6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 xml:space="preserve">  MHMU4_1t =MHMU4_1*log(&amp;o._py);</w:t>
      </w:r>
    </w:p>
    <w:p w14:paraId="49D3E2AB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 xml:space="preserve">  MHMU4_2t =MHMU4_2*log(&amp;o._py);</w:t>
      </w:r>
    </w:p>
    <w:p w14:paraId="60AB9635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 xml:space="preserve">  MHMU4_3t =MHMU4_3*log(&amp;o._py);</w:t>
      </w:r>
    </w:p>
    <w:p w14:paraId="31AE5229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 xml:space="preserve">  proportionality_test: test MHMU4_1t, MHMU4_2t, MHMU4_3t ;</w:t>
      </w:r>
    </w:p>
    <w:p w14:paraId="0792BFBF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 xml:space="preserve">run; </w:t>
      </w:r>
    </w:p>
    <w:p w14:paraId="23D2B57D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b/>
          <w:bCs/>
          <w:color w:val="000080"/>
          <w:kern w:val="0"/>
          <w:szCs w:val="24"/>
          <w:shd w:val="clear" w:color="auto" w:fill="FFFFFF"/>
        </w:rPr>
        <w:t>%mend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oc1;</w:t>
      </w:r>
    </w:p>
    <w:p w14:paraId="6589519A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%</w:t>
      </w:r>
      <w:r w:rsidRPr="00342193">
        <w:rPr>
          <w:rFonts w:ascii="Courier New" w:hAnsi="Courier New" w:cs="Courier New"/>
          <w:b/>
          <w:bCs/>
          <w:i/>
          <w:iCs/>
          <w:color w:val="000000"/>
          <w:kern w:val="0"/>
          <w:szCs w:val="24"/>
          <w:shd w:val="clear" w:color="auto" w:fill="FFFFFF"/>
        </w:rPr>
        <w:t>oc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(outcome1);</w:t>
      </w:r>
    </w:p>
    <w:p w14:paraId="0F939A0F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</w:p>
    <w:p w14:paraId="434A04F3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 KM curve, output to STATA*/</w:t>
      </w:r>
    </w:p>
    <w:p w14:paraId="09ACA670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b/>
          <w:bCs/>
          <w:color w:val="000080"/>
          <w:kern w:val="0"/>
          <w:szCs w:val="24"/>
          <w:shd w:val="clear" w:color="auto" w:fill="FFFFFF"/>
        </w:rPr>
        <w:t>%macro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oc1(o);</w:t>
      </w:r>
    </w:p>
    <w:p w14:paraId="3F79C717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data &amp;o._1;</w:t>
      </w:r>
    </w:p>
    <w:p w14:paraId="3DD7A43C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set &amp;</w:t>
      </w:r>
      <w:r w:rsidRPr="00342193">
        <w:rPr>
          <w:rFonts w:ascii="Courier New" w:hAnsi="Courier New" w:cs="Courier New"/>
          <w:color w:val="008080"/>
          <w:kern w:val="0"/>
          <w:szCs w:val="24"/>
          <w:shd w:val="clear" w:color="auto" w:fill="FFFFFF"/>
        </w:rPr>
        <w:t>o.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1C792004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</w:p>
    <w:p w14:paraId="6DCE0700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proc lifetest data=&amp;o._1 plot=(s, lls) ;  </w:t>
      </w:r>
      <w:r w:rsidRPr="00342193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 xml:space="preserve">/* </w:t>
      </w:r>
      <w:r w:rsidRPr="00342193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ab/>
        <w:t>check PH assumption by log log plot */</w:t>
      </w:r>
    </w:p>
    <w:p w14:paraId="13EF8B21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 time &amp;o._py*&amp;</w:t>
      </w:r>
      <w:r w:rsidRPr="00342193">
        <w:rPr>
          <w:rFonts w:ascii="Courier New" w:hAnsi="Courier New" w:cs="Courier New"/>
          <w:color w:val="008080"/>
          <w:kern w:val="0"/>
          <w:szCs w:val="24"/>
          <w:shd w:val="clear" w:color="auto" w:fill="FFFFFF"/>
        </w:rPr>
        <w:t>o.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(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);</w:t>
      </w:r>
    </w:p>
    <w:p w14:paraId="67B93BD7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 strata MHMU4;</w:t>
      </w:r>
    </w:p>
    <w:p w14:paraId="4839928D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run; </w:t>
      </w:r>
    </w:p>
    <w:p w14:paraId="63B81731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b/>
          <w:bCs/>
          <w:color w:val="000080"/>
          <w:kern w:val="0"/>
          <w:szCs w:val="24"/>
          <w:shd w:val="clear" w:color="auto" w:fill="FFFFFF"/>
        </w:rPr>
        <w:t>%mend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oc1;</w:t>
      </w:r>
    </w:p>
    <w:p w14:paraId="285EA930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%</w:t>
      </w:r>
      <w:r w:rsidRPr="00342193">
        <w:rPr>
          <w:rFonts w:ascii="Courier New" w:hAnsi="Courier New" w:cs="Courier New"/>
          <w:b/>
          <w:bCs/>
          <w:i/>
          <w:iCs/>
          <w:color w:val="000000"/>
          <w:kern w:val="0"/>
          <w:szCs w:val="24"/>
          <w:shd w:val="clear" w:color="auto" w:fill="FFFFFF"/>
        </w:rPr>
        <w:t>oc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(outcome1);</w:t>
      </w:r>
    </w:p>
    <w:p w14:paraId="27D62C31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</w:p>
    <w:p w14:paraId="5E6A0A92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8000"/>
          <w:kern w:val="0"/>
          <w:szCs w:val="24"/>
          <w:shd w:val="clear" w:color="auto" w:fill="FFFFFF"/>
        </w:rPr>
        <w:t>/*  output to STATA  for KM curve*/</w:t>
      </w:r>
    </w:p>
    <w:p w14:paraId="25247AC7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b/>
          <w:bCs/>
          <w:color w:val="000080"/>
          <w:kern w:val="0"/>
          <w:szCs w:val="24"/>
          <w:shd w:val="clear" w:color="auto" w:fill="FFFFFF"/>
        </w:rPr>
        <w:t>%macro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oc1(o);  </w:t>
      </w:r>
    </w:p>
    <w:p w14:paraId="0386E1D0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>data t_&amp;</w:t>
      </w:r>
      <w:r w:rsidRPr="00342193">
        <w:rPr>
          <w:rFonts w:ascii="Courier New" w:hAnsi="Courier New" w:cs="Courier New"/>
          <w:color w:val="008080"/>
          <w:kern w:val="0"/>
          <w:szCs w:val="24"/>
          <w:shd w:val="clear" w:color="auto" w:fill="FFFFFF"/>
        </w:rPr>
        <w:t>o.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6891A0E8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>set &amp;</w:t>
      </w:r>
      <w:r w:rsidRPr="00342193">
        <w:rPr>
          <w:rFonts w:ascii="Courier New" w:hAnsi="Courier New" w:cs="Courier New"/>
          <w:color w:val="008080"/>
          <w:kern w:val="0"/>
          <w:szCs w:val="24"/>
          <w:shd w:val="clear" w:color="auto" w:fill="FFFFFF"/>
        </w:rPr>
        <w:t>o.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0DB2559F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</w:p>
    <w:p w14:paraId="0D8B74FB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>MHMU41=MHMU4;</w:t>
      </w:r>
    </w:p>
    <w:p w14:paraId="3A1367D9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>if MHMU4=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0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then MHMU41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1583BF2F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>if MHMU4=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1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then MHMU41=</w:t>
      </w:r>
      <w:r w:rsidRPr="00342193">
        <w:rPr>
          <w:rFonts w:ascii="Courier New" w:hAnsi="Courier New" w:cs="Courier New"/>
          <w:b/>
          <w:bCs/>
          <w:color w:val="008080"/>
          <w:kern w:val="0"/>
          <w:szCs w:val="24"/>
          <w:shd w:val="clear" w:color="auto" w:fill="FFFFFF"/>
        </w:rPr>
        <w:t>0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;</w:t>
      </w:r>
    </w:p>
    <w:p w14:paraId="7A4A2F42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>keep MHMU41 &amp;</w:t>
      </w:r>
      <w:r w:rsidRPr="00342193">
        <w:rPr>
          <w:rFonts w:ascii="Courier New" w:hAnsi="Courier New" w:cs="Courier New"/>
          <w:color w:val="008080"/>
          <w:kern w:val="0"/>
          <w:szCs w:val="24"/>
          <w:shd w:val="clear" w:color="auto" w:fill="FFFFFF"/>
        </w:rPr>
        <w:t>o.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&amp;o._py;</w:t>
      </w:r>
    </w:p>
    <w:p w14:paraId="10406273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run;</w:t>
      </w:r>
    </w:p>
    <w:p w14:paraId="110D99F7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</w:p>
    <w:p w14:paraId="51D85772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>PROC EXPORT DATA= WORK.t_&amp;</w:t>
      </w:r>
      <w:r w:rsidRPr="00342193">
        <w:rPr>
          <w:rFonts w:ascii="Courier New" w:hAnsi="Courier New" w:cs="Courier New"/>
          <w:color w:val="008080"/>
          <w:kern w:val="0"/>
          <w:szCs w:val="24"/>
          <w:shd w:val="clear" w:color="auto" w:fill="FFFFFF"/>
        </w:rPr>
        <w:t>o.</w:t>
      </w:r>
    </w:p>
    <w:p w14:paraId="739F8B86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 xml:space="preserve">            OUTFILE= </w:t>
      </w:r>
      <w:r w:rsidRPr="00342193">
        <w:rPr>
          <w:rFonts w:ascii="Courier New" w:hAnsi="Courier New" w:cs="Courier New"/>
          <w:color w:val="800080"/>
          <w:kern w:val="0"/>
          <w:szCs w:val="24"/>
          <w:shd w:val="clear" w:color="auto" w:fill="FFFFFF"/>
        </w:rPr>
        <w:t>"C:\Users\H108044\Desktop\&amp;o..csv"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</w:t>
      </w:r>
    </w:p>
    <w:p w14:paraId="4AB88F16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 xml:space="preserve">            DBMS=CSV REPLACE;</w:t>
      </w:r>
    </w:p>
    <w:p w14:paraId="25561F21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ab/>
        <w:t xml:space="preserve">     PUTNAMES=YES;</w:t>
      </w:r>
    </w:p>
    <w:p w14:paraId="73F4EA2F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b/>
          <w:bCs/>
          <w:color w:val="000080"/>
          <w:kern w:val="0"/>
          <w:szCs w:val="24"/>
          <w:shd w:val="clear" w:color="auto" w:fill="FFFFFF"/>
        </w:rPr>
        <w:t>%mend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 xml:space="preserve"> oc1;</w:t>
      </w:r>
    </w:p>
    <w:p w14:paraId="15C90BEE" w14:textId="77777777" w:rsidR="00EA7BC5" w:rsidRPr="00342193" w:rsidRDefault="00EA7BC5" w:rsidP="00EA7BC5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%</w:t>
      </w:r>
      <w:r w:rsidRPr="00342193">
        <w:rPr>
          <w:rFonts w:ascii="Courier New" w:hAnsi="Courier New" w:cs="Courier New"/>
          <w:b/>
          <w:bCs/>
          <w:i/>
          <w:iCs/>
          <w:color w:val="000000"/>
          <w:kern w:val="0"/>
          <w:szCs w:val="24"/>
          <w:shd w:val="clear" w:color="auto" w:fill="FFFFFF"/>
        </w:rPr>
        <w:t>oc1</w:t>
      </w:r>
      <w:r w:rsidRPr="00342193"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  <w:t>(outcome1);</w:t>
      </w:r>
    </w:p>
    <w:sectPr w:rsidR="00EA7BC5" w:rsidRPr="00342193" w:rsidSect="00492619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6F2147" w14:textId="77777777" w:rsidR="00622BE8" w:rsidRDefault="00622BE8" w:rsidP="0061111D">
      <w:r>
        <w:separator/>
      </w:r>
    </w:p>
  </w:endnote>
  <w:endnote w:type="continuationSeparator" w:id="0">
    <w:p w14:paraId="696D6002" w14:textId="77777777" w:rsidR="00622BE8" w:rsidRDefault="00622BE8" w:rsidP="006111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5848648"/>
      <w:docPartObj>
        <w:docPartGallery w:val="Page Numbers (Bottom of Page)"/>
        <w:docPartUnique/>
      </w:docPartObj>
    </w:sdtPr>
    <w:sdtEndPr/>
    <w:sdtContent>
      <w:p w14:paraId="6C9DC2E1" w14:textId="77777777" w:rsidR="00611977" w:rsidRDefault="0061197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7B4A15D7" w14:textId="77777777" w:rsidR="00611977" w:rsidRDefault="006119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8E0CD9" w14:textId="77777777" w:rsidR="00622BE8" w:rsidRDefault="00622BE8" w:rsidP="0061111D">
      <w:r>
        <w:separator/>
      </w:r>
    </w:p>
  </w:footnote>
  <w:footnote w:type="continuationSeparator" w:id="0">
    <w:p w14:paraId="128F7CFC" w14:textId="77777777" w:rsidR="00622BE8" w:rsidRDefault="00622BE8" w:rsidP="006111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DB1558"/>
    <w:multiLevelType w:val="hybridMultilevel"/>
    <w:tmpl w:val="61823F10"/>
    <w:lvl w:ilvl="0" w:tplc="5B0E79A6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57C14043"/>
    <w:multiLevelType w:val="hybridMultilevel"/>
    <w:tmpl w:val="0A9AFFDA"/>
    <w:lvl w:ilvl="0" w:tplc="F84043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DEEF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B4629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DA05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FC52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4E298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A63B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9A76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818EE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58E33713"/>
    <w:multiLevelType w:val="hybridMultilevel"/>
    <w:tmpl w:val="2E665A70"/>
    <w:lvl w:ilvl="0" w:tplc="D4CC20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2647F4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4095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ECCC2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15C14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A84E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CE251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A4415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2E44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5B325651"/>
    <w:multiLevelType w:val="hybridMultilevel"/>
    <w:tmpl w:val="95BCF22A"/>
    <w:lvl w:ilvl="0" w:tplc="BB2AA8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72FD3375"/>
    <w:multiLevelType w:val="hybridMultilevel"/>
    <w:tmpl w:val="328EE076"/>
    <w:lvl w:ilvl="0" w:tplc="D7FC6B78">
      <w:start w:val="1"/>
      <w:numFmt w:val="decimal"/>
      <w:lvlText w:val="%1"/>
      <w:lvlJc w:val="left"/>
      <w:pPr>
        <w:ind w:left="394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94" w:hanging="480"/>
      </w:pPr>
    </w:lvl>
    <w:lvl w:ilvl="2" w:tplc="0409001B" w:tentative="1">
      <w:start w:val="1"/>
      <w:numFmt w:val="lowerRoman"/>
      <w:lvlText w:val="%3."/>
      <w:lvlJc w:val="right"/>
      <w:pPr>
        <w:ind w:left="1474" w:hanging="480"/>
      </w:pPr>
    </w:lvl>
    <w:lvl w:ilvl="3" w:tplc="0409000F" w:tentative="1">
      <w:start w:val="1"/>
      <w:numFmt w:val="decimal"/>
      <w:lvlText w:val="%4."/>
      <w:lvlJc w:val="left"/>
      <w:pPr>
        <w:ind w:left="1954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34" w:hanging="480"/>
      </w:pPr>
    </w:lvl>
    <w:lvl w:ilvl="5" w:tplc="0409001B" w:tentative="1">
      <w:start w:val="1"/>
      <w:numFmt w:val="lowerRoman"/>
      <w:lvlText w:val="%6."/>
      <w:lvlJc w:val="right"/>
      <w:pPr>
        <w:ind w:left="2914" w:hanging="480"/>
      </w:pPr>
    </w:lvl>
    <w:lvl w:ilvl="6" w:tplc="0409000F" w:tentative="1">
      <w:start w:val="1"/>
      <w:numFmt w:val="decimal"/>
      <w:lvlText w:val="%7."/>
      <w:lvlJc w:val="left"/>
      <w:pPr>
        <w:ind w:left="3394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74" w:hanging="480"/>
      </w:pPr>
    </w:lvl>
    <w:lvl w:ilvl="8" w:tplc="0409001B" w:tentative="1">
      <w:start w:val="1"/>
      <w:numFmt w:val="lowerRoman"/>
      <w:lvlText w:val="%9."/>
      <w:lvlJc w:val="right"/>
      <w:pPr>
        <w:ind w:left="4354" w:hanging="480"/>
      </w:pPr>
    </w:lvl>
  </w:abstractNum>
  <w:abstractNum w:abstractNumId="5" w15:restartNumberingAfterBreak="0">
    <w:nsid w:val="77D3326F"/>
    <w:multiLevelType w:val="hybridMultilevel"/>
    <w:tmpl w:val="BFF81E00"/>
    <w:lvl w:ilvl="0" w:tplc="64521A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7A8A457F"/>
    <w:multiLevelType w:val="hybridMultilevel"/>
    <w:tmpl w:val="1BB42576"/>
    <w:lvl w:ilvl="0" w:tplc="DF50988E">
      <w:start w:val="1"/>
      <w:numFmt w:val="decimal"/>
      <w:lvlText w:val="%1."/>
      <w:lvlJc w:val="left"/>
      <w:pPr>
        <w:ind w:left="394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94" w:hanging="480"/>
      </w:pPr>
    </w:lvl>
    <w:lvl w:ilvl="2" w:tplc="0409001B" w:tentative="1">
      <w:start w:val="1"/>
      <w:numFmt w:val="lowerRoman"/>
      <w:lvlText w:val="%3."/>
      <w:lvlJc w:val="right"/>
      <w:pPr>
        <w:ind w:left="1474" w:hanging="480"/>
      </w:pPr>
    </w:lvl>
    <w:lvl w:ilvl="3" w:tplc="0409000F" w:tentative="1">
      <w:start w:val="1"/>
      <w:numFmt w:val="decimal"/>
      <w:lvlText w:val="%4."/>
      <w:lvlJc w:val="left"/>
      <w:pPr>
        <w:ind w:left="1954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34" w:hanging="480"/>
      </w:pPr>
    </w:lvl>
    <w:lvl w:ilvl="5" w:tplc="0409001B" w:tentative="1">
      <w:start w:val="1"/>
      <w:numFmt w:val="lowerRoman"/>
      <w:lvlText w:val="%6."/>
      <w:lvlJc w:val="right"/>
      <w:pPr>
        <w:ind w:left="2914" w:hanging="480"/>
      </w:pPr>
    </w:lvl>
    <w:lvl w:ilvl="6" w:tplc="0409000F" w:tentative="1">
      <w:start w:val="1"/>
      <w:numFmt w:val="decimal"/>
      <w:lvlText w:val="%7."/>
      <w:lvlJc w:val="left"/>
      <w:pPr>
        <w:ind w:left="3394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74" w:hanging="480"/>
      </w:pPr>
    </w:lvl>
    <w:lvl w:ilvl="8" w:tplc="0409001B" w:tentative="1">
      <w:start w:val="1"/>
      <w:numFmt w:val="lowerRoman"/>
      <w:lvlText w:val="%9."/>
      <w:lvlJc w:val="right"/>
      <w:pPr>
        <w:ind w:left="4354" w:hanging="480"/>
      </w:p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6"/>
  </w:num>
  <w:num w:numId="5">
    <w:abstractNumId w:val="4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s5w50zvxtar3ever3xvv2c0xpatxatvvse&quot;&gt;thesis paper&lt;record-ids&gt;&lt;item&gt;115&lt;/item&gt;&lt;/record-ids&gt;&lt;/item&gt;&lt;/Libraries&gt;"/>
  </w:docVars>
  <w:rsids>
    <w:rsidRoot w:val="00B74310"/>
    <w:rsid w:val="00002109"/>
    <w:rsid w:val="00063B94"/>
    <w:rsid w:val="00093356"/>
    <w:rsid w:val="00093544"/>
    <w:rsid w:val="00095152"/>
    <w:rsid w:val="000D47E5"/>
    <w:rsid w:val="000F7F86"/>
    <w:rsid w:val="00100A7F"/>
    <w:rsid w:val="00102B8E"/>
    <w:rsid w:val="00115AE1"/>
    <w:rsid w:val="00144DE1"/>
    <w:rsid w:val="00150DD0"/>
    <w:rsid w:val="00153936"/>
    <w:rsid w:val="00154507"/>
    <w:rsid w:val="00155584"/>
    <w:rsid w:val="00181F5D"/>
    <w:rsid w:val="0019133A"/>
    <w:rsid w:val="001C73E3"/>
    <w:rsid w:val="001D4E5D"/>
    <w:rsid w:val="001D54BE"/>
    <w:rsid w:val="001E10D6"/>
    <w:rsid w:val="001E251B"/>
    <w:rsid w:val="001E2910"/>
    <w:rsid w:val="002014D8"/>
    <w:rsid w:val="00205EAB"/>
    <w:rsid w:val="00212727"/>
    <w:rsid w:val="002130A3"/>
    <w:rsid w:val="002207A2"/>
    <w:rsid w:val="002263A5"/>
    <w:rsid w:val="002557A7"/>
    <w:rsid w:val="00274250"/>
    <w:rsid w:val="002B3E5F"/>
    <w:rsid w:val="002B5F0F"/>
    <w:rsid w:val="002E24EF"/>
    <w:rsid w:val="00302267"/>
    <w:rsid w:val="0032219E"/>
    <w:rsid w:val="00327F44"/>
    <w:rsid w:val="00343AE1"/>
    <w:rsid w:val="00347A37"/>
    <w:rsid w:val="00355ADB"/>
    <w:rsid w:val="00377506"/>
    <w:rsid w:val="003802AE"/>
    <w:rsid w:val="003947E5"/>
    <w:rsid w:val="003B1FA3"/>
    <w:rsid w:val="003B7B70"/>
    <w:rsid w:val="003C762D"/>
    <w:rsid w:val="00431074"/>
    <w:rsid w:val="004320F7"/>
    <w:rsid w:val="0044403D"/>
    <w:rsid w:val="0046105F"/>
    <w:rsid w:val="00463708"/>
    <w:rsid w:val="004756C0"/>
    <w:rsid w:val="00492619"/>
    <w:rsid w:val="004A7574"/>
    <w:rsid w:val="004F235D"/>
    <w:rsid w:val="00520C70"/>
    <w:rsid w:val="00520E64"/>
    <w:rsid w:val="00530DF1"/>
    <w:rsid w:val="00533FC9"/>
    <w:rsid w:val="00553B26"/>
    <w:rsid w:val="0055474D"/>
    <w:rsid w:val="00560F0E"/>
    <w:rsid w:val="00567BAE"/>
    <w:rsid w:val="00577B5A"/>
    <w:rsid w:val="0058256B"/>
    <w:rsid w:val="005905A2"/>
    <w:rsid w:val="005A56C9"/>
    <w:rsid w:val="005C0068"/>
    <w:rsid w:val="005D1759"/>
    <w:rsid w:val="005D1E02"/>
    <w:rsid w:val="005E74F1"/>
    <w:rsid w:val="0061111D"/>
    <w:rsid w:val="00611977"/>
    <w:rsid w:val="00614B6D"/>
    <w:rsid w:val="00614DCA"/>
    <w:rsid w:val="006228CB"/>
    <w:rsid w:val="00622BE8"/>
    <w:rsid w:val="00643C66"/>
    <w:rsid w:val="0064757F"/>
    <w:rsid w:val="00652E5D"/>
    <w:rsid w:val="00656432"/>
    <w:rsid w:val="006639C1"/>
    <w:rsid w:val="00673BE5"/>
    <w:rsid w:val="006741F4"/>
    <w:rsid w:val="00675BA8"/>
    <w:rsid w:val="00682669"/>
    <w:rsid w:val="006853E5"/>
    <w:rsid w:val="0069473D"/>
    <w:rsid w:val="006C67BF"/>
    <w:rsid w:val="006D4CA0"/>
    <w:rsid w:val="006F1D39"/>
    <w:rsid w:val="007203A0"/>
    <w:rsid w:val="00726A45"/>
    <w:rsid w:val="00733A49"/>
    <w:rsid w:val="00751C43"/>
    <w:rsid w:val="00761FCC"/>
    <w:rsid w:val="007666E9"/>
    <w:rsid w:val="00780170"/>
    <w:rsid w:val="007A2F29"/>
    <w:rsid w:val="007E0C87"/>
    <w:rsid w:val="00815D85"/>
    <w:rsid w:val="00822004"/>
    <w:rsid w:val="00846B3F"/>
    <w:rsid w:val="00873A54"/>
    <w:rsid w:val="008950C6"/>
    <w:rsid w:val="00896ED0"/>
    <w:rsid w:val="008B7C38"/>
    <w:rsid w:val="008D5328"/>
    <w:rsid w:val="008D69A9"/>
    <w:rsid w:val="008D6E87"/>
    <w:rsid w:val="008E1036"/>
    <w:rsid w:val="008F18D9"/>
    <w:rsid w:val="008F6688"/>
    <w:rsid w:val="00925D92"/>
    <w:rsid w:val="0093098A"/>
    <w:rsid w:val="00932C30"/>
    <w:rsid w:val="00941AE1"/>
    <w:rsid w:val="00957D1B"/>
    <w:rsid w:val="00970EDD"/>
    <w:rsid w:val="00972583"/>
    <w:rsid w:val="009953F8"/>
    <w:rsid w:val="009B34CE"/>
    <w:rsid w:val="009C6457"/>
    <w:rsid w:val="009D521E"/>
    <w:rsid w:val="009E1783"/>
    <w:rsid w:val="009F4569"/>
    <w:rsid w:val="009F506F"/>
    <w:rsid w:val="00A132A1"/>
    <w:rsid w:val="00A245EB"/>
    <w:rsid w:val="00A4305C"/>
    <w:rsid w:val="00A53587"/>
    <w:rsid w:val="00A95358"/>
    <w:rsid w:val="00AA1698"/>
    <w:rsid w:val="00AA1D24"/>
    <w:rsid w:val="00AA3870"/>
    <w:rsid w:val="00AC1408"/>
    <w:rsid w:val="00AD4DE0"/>
    <w:rsid w:val="00AE76AF"/>
    <w:rsid w:val="00AF05BD"/>
    <w:rsid w:val="00B0659D"/>
    <w:rsid w:val="00B06B49"/>
    <w:rsid w:val="00B27181"/>
    <w:rsid w:val="00B303DB"/>
    <w:rsid w:val="00B517FF"/>
    <w:rsid w:val="00B61A5F"/>
    <w:rsid w:val="00B707B7"/>
    <w:rsid w:val="00B7106C"/>
    <w:rsid w:val="00B71D9A"/>
    <w:rsid w:val="00B74310"/>
    <w:rsid w:val="00B871A5"/>
    <w:rsid w:val="00BB4AB0"/>
    <w:rsid w:val="00BD19AC"/>
    <w:rsid w:val="00C06EC0"/>
    <w:rsid w:val="00C1520D"/>
    <w:rsid w:val="00C32EBC"/>
    <w:rsid w:val="00C37FCB"/>
    <w:rsid w:val="00C41360"/>
    <w:rsid w:val="00C437DE"/>
    <w:rsid w:val="00C51B7C"/>
    <w:rsid w:val="00C571A7"/>
    <w:rsid w:val="00C67DA7"/>
    <w:rsid w:val="00C82674"/>
    <w:rsid w:val="00C90484"/>
    <w:rsid w:val="00CA3FAE"/>
    <w:rsid w:val="00CA6360"/>
    <w:rsid w:val="00CA72F6"/>
    <w:rsid w:val="00CB1ABE"/>
    <w:rsid w:val="00CB693E"/>
    <w:rsid w:val="00CD1885"/>
    <w:rsid w:val="00CD72F9"/>
    <w:rsid w:val="00CE6C33"/>
    <w:rsid w:val="00CE6E52"/>
    <w:rsid w:val="00D1226C"/>
    <w:rsid w:val="00D808F8"/>
    <w:rsid w:val="00DB69CF"/>
    <w:rsid w:val="00DE5531"/>
    <w:rsid w:val="00DF09D3"/>
    <w:rsid w:val="00DF33EF"/>
    <w:rsid w:val="00DF4C22"/>
    <w:rsid w:val="00DF5784"/>
    <w:rsid w:val="00E00748"/>
    <w:rsid w:val="00E24FA6"/>
    <w:rsid w:val="00E35B2C"/>
    <w:rsid w:val="00E46DA0"/>
    <w:rsid w:val="00E6718B"/>
    <w:rsid w:val="00E711DB"/>
    <w:rsid w:val="00E72B7F"/>
    <w:rsid w:val="00E86C4C"/>
    <w:rsid w:val="00E87AE6"/>
    <w:rsid w:val="00EA7BC5"/>
    <w:rsid w:val="00EB3E1C"/>
    <w:rsid w:val="00EC5085"/>
    <w:rsid w:val="00ED6228"/>
    <w:rsid w:val="00EE2AA7"/>
    <w:rsid w:val="00F15E9D"/>
    <w:rsid w:val="00F1610B"/>
    <w:rsid w:val="00F317CA"/>
    <w:rsid w:val="00F6070F"/>
    <w:rsid w:val="00F95036"/>
    <w:rsid w:val="00FB78F8"/>
    <w:rsid w:val="00FF4BAC"/>
    <w:rsid w:val="00FF6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11A786C"/>
  <w15:docId w15:val="{96D8E816-B4FB-457C-A98D-F1F086ECE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PMingLiU" w:hAnsi="Calibri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7BF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B7431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99"/>
    <w:qFormat/>
    <w:rsid w:val="00E00748"/>
    <w:rPr>
      <w:rFonts w:cs="Times New Roman"/>
      <w:i/>
      <w:iCs/>
    </w:rPr>
  </w:style>
  <w:style w:type="paragraph" w:customStyle="1" w:styleId="Default">
    <w:name w:val="Default"/>
    <w:uiPriority w:val="99"/>
    <w:rsid w:val="00E00748"/>
    <w:pPr>
      <w:widowControl w:val="0"/>
      <w:autoSpaceDE w:val="0"/>
      <w:autoSpaceDN w:val="0"/>
      <w:adjustRightInd w:val="0"/>
    </w:pPr>
    <w:rPr>
      <w:rFonts w:cs="Calibri"/>
      <w:color w:val="000000"/>
      <w:kern w:val="0"/>
      <w:szCs w:val="24"/>
    </w:rPr>
  </w:style>
  <w:style w:type="paragraph" w:styleId="NormalWeb">
    <w:name w:val="Normal (Web)"/>
    <w:basedOn w:val="Normal"/>
    <w:uiPriority w:val="99"/>
    <w:semiHidden/>
    <w:rsid w:val="00CD72F9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3947E5"/>
    <w:rPr>
      <w:rFonts w:ascii="Arial" w:hAnsi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C2F"/>
    <w:rPr>
      <w:rFonts w:asciiTheme="majorHAnsi" w:eastAsiaTheme="majorEastAsia" w:hAnsiTheme="majorHAnsi" w:cstheme="majorBidi"/>
      <w:sz w:val="0"/>
      <w:szCs w:val="0"/>
    </w:rPr>
  </w:style>
  <w:style w:type="paragraph" w:styleId="Header">
    <w:name w:val="header"/>
    <w:basedOn w:val="Normal"/>
    <w:link w:val="HeaderChar"/>
    <w:uiPriority w:val="99"/>
    <w:unhideWhenUsed/>
    <w:rsid w:val="006111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1111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111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1111D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F15E9D"/>
    <w:pPr>
      <w:ind w:leftChars="200" w:left="480"/>
    </w:pPr>
  </w:style>
  <w:style w:type="paragraph" w:customStyle="1" w:styleId="EndNoteBibliographyTitle">
    <w:name w:val="EndNote Bibliography Title"/>
    <w:basedOn w:val="Normal"/>
    <w:link w:val="EndNoteBibliographyTitle0"/>
    <w:rsid w:val="00CA72F6"/>
    <w:pPr>
      <w:jc w:val="center"/>
    </w:pPr>
    <w:rPr>
      <w:rFonts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CA72F6"/>
    <w:rPr>
      <w:rFonts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CA72F6"/>
    <w:rPr>
      <w:rFonts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CA72F6"/>
    <w:rPr>
      <w:rFonts w:cs="Calibri"/>
      <w:noProof/>
    </w:rPr>
  </w:style>
  <w:style w:type="paragraph" w:customStyle="1" w:styleId="2-11">
    <w:name w:val="暗色格線 2 - 輔色 11"/>
    <w:uiPriority w:val="99"/>
    <w:rsid w:val="00FB78F8"/>
    <w:pPr>
      <w:widowControl w:val="0"/>
    </w:pPr>
    <w:rPr>
      <w:rFonts w:ascii="Cambria" w:hAnsi="Cambria"/>
      <w:szCs w:val="24"/>
    </w:rPr>
  </w:style>
  <w:style w:type="character" w:customStyle="1" w:styleId="xbe">
    <w:name w:val="_xbe"/>
    <w:uiPriority w:val="99"/>
    <w:rsid w:val="00FB78F8"/>
  </w:style>
  <w:style w:type="character" w:customStyle="1" w:styleId="ng-binding">
    <w:name w:val="ng-binding"/>
    <w:uiPriority w:val="99"/>
    <w:rsid w:val="00FB78F8"/>
  </w:style>
  <w:style w:type="character" w:styleId="Hyperlink">
    <w:name w:val="Hyperlink"/>
    <w:basedOn w:val="DefaultParagraphFont"/>
    <w:uiPriority w:val="99"/>
    <w:unhideWhenUsed/>
    <w:rsid w:val="00FB78F8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99"/>
    <w:qFormat/>
    <w:locked/>
    <w:rsid w:val="0015450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18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5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56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5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5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565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5653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54565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565301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45653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5456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5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5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565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4565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56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5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5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5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565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5456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5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5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5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565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565311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45653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54565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5652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4565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5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56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5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5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565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5456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5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5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5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565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565328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45652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54565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5653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318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8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9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1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6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0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3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9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6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7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5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56976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37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5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2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63732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96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1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4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1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7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8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5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0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5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2030</Words>
  <Characters>11572</Characters>
  <Application>Microsoft Office Word</Application>
  <DocSecurity>0</DocSecurity>
  <Lines>96</Lines>
  <Paragraphs>27</Paragraphs>
  <ScaleCrop>false</ScaleCrop>
  <Company/>
  <LinksUpToDate>false</LinksUpToDate>
  <CharactersWithSpaces>13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 1</dc:title>
  <dc:subject/>
  <dc:creator>岳霖 蔡</dc:creator>
  <cp:keywords/>
  <dc:description/>
  <cp:lastModifiedBy>Priskilla</cp:lastModifiedBy>
  <cp:revision>2</cp:revision>
  <dcterms:created xsi:type="dcterms:W3CDTF">2021-01-22T13:43:00Z</dcterms:created>
  <dcterms:modified xsi:type="dcterms:W3CDTF">2021-01-22T13:43:00Z</dcterms:modified>
</cp:coreProperties>
</file>